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30BE0" w14:textId="77777777" w:rsidR="00150F7C" w:rsidRPr="00266606" w:rsidRDefault="00150F7C" w:rsidP="00150F7C">
      <w:pPr>
        <w:rPr>
          <w:rFonts w:ascii="Times New Roman" w:hAnsi="Times New Roman" w:cs="Times New Roman"/>
          <w:color w:val="000000" w:themeColor="text1"/>
        </w:rPr>
      </w:pPr>
      <w:r w:rsidRPr="00266606">
        <w:rPr>
          <w:rFonts w:ascii="Times New Roman" w:hAnsi="Times New Roman" w:cs="Times New Roman"/>
          <w:b/>
          <w:bCs/>
          <w:color w:val="000000" w:themeColor="text1"/>
        </w:rPr>
        <w:t>S5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Table.</w:t>
      </w:r>
      <w:r w:rsidRPr="0026660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B24D67">
        <w:rPr>
          <w:rFonts w:ascii="Times New Roman" w:hAnsi="Times New Roman" w:cs="Times New Roman"/>
          <w:b/>
          <w:bCs/>
          <w:color w:val="000000" w:themeColor="text1"/>
        </w:rPr>
        <w:t>Multivariable logistic regression analyses of factors associated with the presence of significant fibrosis based on transient elastography</w:t>
      </w:r>
    </w:p>
    <w:p w14:paraId="19CB7023" w14:textId="77777777" w:rsidR="00150F7C" w:rsidRPr="00266606" w:rsidRDefault="00150F7C" w:rsidP="00150F7C">
      <w:pPr>
        <w:rPr>
          <w:rFonts w:ascii="Times New Roman" w:hAnsi="Times New Roman" w:cs="Times New Roman"/>
          <w:color w:val="000000" w:themeColor="text1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7"/>
        <w:gridCol w:w="1694"/>
        <w:gridCol w:w="869"/>
        <w:gridCol w:w="869"/>
        <w:gridCol w:w="874"/>
        <w:gridCol w:w="863"/>
        <w:gridCol w:w="869"/>
        <w:gridCol w:w="874"/>
        <w:gridCol w:w="865"/>
        <w:gridCol w:w="876"/>
      </w:tblGrid>
      <w:tr w:rsidR="00150F7C" w:rsidRPr="00266606" w14:paraId="16F5D2F6" w14:textId="77777777" w:rsidTr="00053982">
        <w:trPr>
          <w:cantSplit/>
        </w:trPr>
        <w:tc>
          <w:tcPr>
            <w:tcW w:w="128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99A770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DB93A6C" w14:textId="77777777" w:rsidR="00150F7C" w:rsidRPr="00266606" w:rsidRDefault="00150F7C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464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60306B1" w14:textId="77777777" w:rsidR="00150F7C" w:rsidRPr="00266606" w:rsidRDefault="00150F7C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.E.</w:t>
            </w:r>
          </w:p>
        </w:tc>
        <w:tc>
          <w:tcPr>
            <w:tcW w:w="467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D249CC1" w14:textId="77777777" w:rsidR="00150F7C" w:rsidRPr="00266606" w:rsidRDefault="00150F7C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ld</w:t>
            </w:r>
          </w:p>
        </w:tc>
        <w:tc>
          <w:tcPr>
            <w:tcW w:w="461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9E5389" w14:textId="77777777" w:rsidR="00150F7C" w:rsidRPr="00266606" w:rsidRDefault="00150F7C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464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F763D1" w14:textId="77777777" w:rsidR="00150F7C" w:rsidRPr="00266606" w:rsidRDefault="00150F7C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g.</w:t>
            </w:r>
          </w:p>
        </w:tc>
        <w:tc>
          <w:tcPr>
            <w:tcW w:w="467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BD39D8" w14:textId="77777777" w:rsidR="00150F7C" w:rsidRPr="00266606" w:rsidRDefault="00150F7C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(B)</w:t>
            </w:r>
          </w:p>
        </w:tc>
        <w:tc>
          <w:tcPr>
            <w:tcW w:w="929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360E31E" w14:textId="77777777" w:rsidR="00150F7C" w:rsidRPr="00266606" w:rsidRDefault="00150F7C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% C.I.for EXP(B)</w:t>
            </w:r>
          </w:p>
        </w:tc>
      </w:tr>
      <w:tr w:rsidR="00150F7C" w:rsidRPr="00266606" w14:paraId="2E6B0131" w14:textId="77777777" w:rsidTr="00053982">
        <w:trPr>
          <w:cantSplit/>
        </w:trPr>
        <w:tc>
          <w:tcPr>
            <w:tcW w:w="128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AAF1C5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C09FA9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DE6B0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BC1FDD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C1F4FF3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4B286B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5A768C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82C55A" w14:textId="77777777" w:rsidR="00150F7C" w:rsidRPr="00266606" w:rsidRDefault="00150F7C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er</w:t>
            </w:r>
          </w:p>
        </w:tc>
        <w:tc>
          <w:tcPr>
            <w:tcW w:w="467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EDA0E80" w14:textId="77777777" w:rsidR="00150F7C" w:rsidRPr="00266606" w:rsidRDefault="00150F7C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pper</w:t>
            </w:r>
          </w:p>
        </w:tc>
      </w:tr>
      <w:tr w:rsidR="00150F7C" w:rsidRPr="00266606" w14:paraId="4718B0BF" w14:textId="77777777" w:rsidTr="00053982">
        <w:trPr>
          <w:cantSplit/>
        </w:trPr>
        <w:tc>
          <w:tcPr>
            <w:tcW w:w="378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199395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1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5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3FB2B7" w14:textId="77777777" w:rsidR="00150F7C" w:rsidRPr="00266606" w:rsidRDefault="00150F7C" w:rsidP="00053982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64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0B7EC6D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AF5D230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8D44F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57</w:t>
            </w:r>
          </w:p>
        </w:tc>
        <w:tc>
          <w:tcPr>
            <w:tcW w:w="46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9ABE2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6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7DFC9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0</w:t>
            </w:r>
          </w:p>
        </w:tc>
        <w:tc>
          <w:tcPr>
            <w:tcW w:w="46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050900A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DB29F49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8956A37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0F7C" w:rsidRPr="00266606" w14:paraId="06A0C445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417764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8DEF4C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222AC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29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CED00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108DC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0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1C740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9BC46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CA5C2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4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3D97D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F5CC0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41</w:t>
            </w:r>
          </w:p>
        </w:tc>
      </w:tr>
      <w:tr w:rsidR="00150F7C" w:rsidRPr="00266606" w14:paraId="21FBDB28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96467C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1ADE77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D51F6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2341D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A086A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5B8AF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EE0F3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5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C9F49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B90F4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0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8B3EF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71</w:t>
            </w:r>
          </w:p>
        </w:tc>
      </w:tr>
      <w:tr w:rsidR="00150F7C" w:rsidRPr="00266606" w14:paraId="37D4E3D0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135B4E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A2AE01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FA411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2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9F07C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FB79D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2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7E580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0377A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7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12389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1169B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119D8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85</w:t>
            </w:r>
          </w:p>
        </w:tc>
      </w:tr>
      <w:tr w:rsidR="00150F7C" w:rsidRPr="00266606" w14:paraId="4102DE22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347CFF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AC4C0E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EE93D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ABA33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9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A20AB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82DB9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2FDF8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4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9F923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6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BA179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9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279EC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76</w:t>
            </w:r>
          </w:p>
        </w:tc>
      </w:tr>
      <w:tr w:rsidR="00150F7C" w:rsidRPr="00266606" w14:paraId="5BBFBD73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108DC7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1BD372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8BB98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24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59F05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67556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4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44825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4A5FA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43C3F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8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C2773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6506B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14</w:t>
            </w:r>
          </w:p>
        </w:tc>
      </w:tr>
      <w:tr w:rsidR="00150F7C" w:rsidRPr="00266606" w14:paraId="15593EE2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D3C13D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A9208C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ion (years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52571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1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E45BC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A1F1A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C17AE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93B4F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9286E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4D381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3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6D6F7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45</w:t>
            </w:r>
          </w:p>
        </w:tc>
      </w:tr>
      <w:tr w:rsidR="00150F7C" w:rsidRPr="00266606" w14:paraId="45679E78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CE2F1B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F1F1D4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rital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D735C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35B12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DA446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8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7E89A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73463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58E26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9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F2550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5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B4853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76</w:t>
            </w:r>
          </w:p>
        </w:tc>
      </w:tr>
      <w:tr w:rsidR="00150F7C" w:rsidRPr="00266606" w14:paraId="40E39B74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37355D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070D78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19CA8E1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207BC59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D1588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8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3D333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E2A37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AA5E7F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9C005FB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6B24A9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0F7C" w:rsidRPr="00266606" w14:paraId="613759D7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CF97DD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01FA9D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F8202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3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F5ED6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A0761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1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DEE74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5BA55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1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E237C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82598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B09B0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8</w:t>
            </w:r>
          </w:p>
        </w:tc>
      </w:tr>
      <w:tr w:rsidR="00150F7C" w:rsidRPr="00266606" w14:paraId="7DD68D46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7E7D33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95DD2D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52E46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59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115A8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CB94F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2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1D7A2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E30DA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6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8F3BB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F203D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892ED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90</w:t>
            </w:r>
          </w:p>
        </w:tc>
      </w:tr>
      <w:tr w:rsidR="00150F7C" w:rsidRPr="00266606" w14:paraId="34D212A2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F6A5DA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455391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A3C46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4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B3993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7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0A748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3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244D4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B69E6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E6AF1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D762D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F6A98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48</w:t>
            </w:r>
          </w:p>
        </w:tc>
      </w:tr>
      <w:tr w:rsidR="00150F7C" w:rsidRPr="00266606" w14:paraId="7612E5BF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21970E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ACFBDA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4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46DF7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7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F8C40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84556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3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CCE74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D12B4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75AA7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18899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6440B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68</w:t>
            </w:r>
          </w:p>
        </w:tc>
      </w:tr>
      <w:tr w:rsidR="00150F7C" w:rsidRPr="00266606" w14:paraId="1CFC88C6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04BE9B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1121A4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cohol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44688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6B7FC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11C29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64129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2B34D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7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96856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8898D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5C0A1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48</w:t>
            </w:r>
          </w:p>
        </w:tc>
      </w:tr>
      <w:tr w:rsidR="00150F7C" w:rsidRPr="00266606" w14:paraId="5220310D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17DB0A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3AD091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moker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6044E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5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3F75D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983D3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71B38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0163F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7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64C25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4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81362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06BA2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8</w:t>
            </w:r>
          </w:p>
        </w:tc>
      </w:tr>
      <w:tr w:rsidR="00150F7C" w:rsidRPr="00266606" w14:paraId="586BBD4B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06931E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46C61B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2ADC5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0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53CA0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7B236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63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09CF4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60CA3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3AF63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0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03E84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9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F2DF4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317</w:t>
            </w:r>
          </w:p>
        </w:tc>
      </w:tr>
      <w:tr w:rsidR="00150F7C" w:rsidRPr="00266606" w14:paraId="6ED6E610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49C9AD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CACD1D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2B8E2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2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F945F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FEC0E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0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3ADDB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57BA9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9E5D9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7A4EA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28A88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59</w:t>
            </w:r>
          </w:p>
        </w:tc>
      </w:tr>
      <w:tr w:rsidR="00150F7C" w:rsidRPr="00266606" w14:paraId="4BA0935B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44E089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66B0D2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R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9A6C5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2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3A14D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3EB63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07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E1B06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39376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0E8DE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7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65E46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2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F914D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227</w:t>
            </w:r>
          </w:p>
        </w:tc>
      </w:tr>
      <w:tr w:rsidR="00150F7C" w:rsidRPr="00266606" w14:paraId="5B3B8839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41E67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3292D4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37D30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7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A8026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71B04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8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84020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4EEB3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A3401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DE0CA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9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98C7F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87</w:t>
            </w:r>
          </w:p>
        </w:tc>
      </w:tr>
      <w:tr w:rsidR="00150F7C" w:rsidRPr="00266606" w14:paraId="01421573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E5CF79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55037D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73A48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7BD23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8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3D706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2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0D53F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5B080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4F60C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40022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1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9EAC3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55</w:t>
            </w:r>
          </w:p>
        </w:tc>
      </w:tr>
      <w:tr w:rsidR="00150F7C" w:rsidRPr="00266606" w14:paraId="791CBEBC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3D913A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F93D9B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BD38F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67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3EB3B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8173D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7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4591F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FE680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EAD68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8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33B84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30619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83</w:t>
            </w:r>
          </w:p>
        </w:tc>
      </w:tr>
      <w:tr w:rsidR="00150F7C" w:rsidRPr="00266606" w14:paraId="15E7D1E7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CE2D2D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A8135B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FB552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72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FDF9B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0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614E0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2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FA272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BCABC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3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16DC5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10CB4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53476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94</w:t>
            </w:r>
          </w:p>
        </w:tc>
      </w:tr>
      <w:tr w:rsidR="00150F7C" w:rsidRPr="00266606" w14:paraId="43DEA581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6C5253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9F2654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8E513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89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CF5A2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9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C1EDC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63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CB7E8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C2B4D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A0C99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C618655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46B4FBC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0F7C" w:rsidRPr="00266606" w14:paraId="01083C27" w14:textId="77777777" w:rsidTr="00053982">
        <w:trPr>
          <w:cantSplit/>
        </w:trPr>
        <w:tc>
          <w:tcPr>
            <w:tcW w:w="378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802745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2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6F6101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5E91C2A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AEA1E99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A4ABE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5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642E7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583C4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C0CC1CA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07327FF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CD20B4C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0F7C" w:rsidRPr="00266606" w14:paraId="13CC7613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F8656E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580ED1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3D55C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29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11BB5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4BF97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1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ADA79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040F0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C11C9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4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739F2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AD9F7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35</w:t>
            </w:r>
          </w:p>
        </w:tc>
      </w:tr>
      <w:tr w:rsidR="00150F7C" w:rsidRPr="00266606" w14:paraId="7E0440DF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DA6D74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A5B79C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81A58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B8EFC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D4AD0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FE63F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4E020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5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B1883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C3512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1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0C9D8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54</w:t>
            </w:r>
          </w:p>
        </w:tc>
      </w:tr>
      <w:tr w:rsidR="00150F7C" w:rsidRPr="00266606" w14:paraId="219CAEA8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399C6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310856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198F9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2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A5ED6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91F4B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66F2D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7E14F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7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F6334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48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1ACAF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E9563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53</w:t>
            </w:r>
          </w:p>
        </w:tc>
      </w:tr>
      <w:tr w:rsidR="00150F7C" w:rsidRPr="00266606" w14:paraId="075FF2CE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E52B7D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C226AF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53045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D9F4F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986C0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74DB0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04566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4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731DE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7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4F367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0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E9E76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41</w:t>
            </w:r>
          </w:p>
        </w:tc>
      </w:tr>
      <w:tr w:rsidR="00150F7C" w:rsidRPr="00266606" w14:paraId="4CB4ACB4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F270C7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DD2EA7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53848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24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0FE9F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8E6D3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3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FF8B7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96944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C309D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8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5C35E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8B868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86</w:t>
            </w:r>
          </w:p>
        </w:tc>
      </w:tr>
      <w:tr w:rsidR="00150F7C" w:rsidRPr="00266606" w14:paraId="5BEC5E42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52500E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D5FAAF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ion (years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FEDDF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1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9751F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30FC0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40627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0E609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9CA09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CA17A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3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FB189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45</w:t>
            </w:r>
          </w:p>
        </w:tc>
      </w:tr>
      <w:tr w:rsidR="00150F7C" w:rsidRPr="00266606" w14:paraId="0218AF85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E8E34B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647B81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rital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E2D3B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E1C54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597FB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9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86852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AED69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6AA21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9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D91A4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5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D2126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75</w:t>
            </w:r>
          </w:p>
        </w:tc>
      </w:tr>
      <w:tr w:rsidR="00150F7C" w:rsidRPr="00266606" w14:paraId="66CD73EA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123A57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54D7DA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7E99229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69926DB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7471F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4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457C8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C738C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3DA4685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7D02B71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81F60B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0F7C" w:rsidRPr="00266606" w14:paraId="2D03DD10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E4BD6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424F96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F4186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3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597C1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F95EA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1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B2369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E42E2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1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CC0B2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D3ACD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9B2C6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7</w:t>
            </w:r>
          </w:p>
        </w:tc>
      </w:tr>
      <w:tr w:rsidR="00150F7C" w:rsidRPr="00266606" w14:paraId="7027A8AD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4480A3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07AE2D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B1E0B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59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05D92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690B8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2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ED249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A2C00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6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ADA55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AC911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46BF5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90</w:t>
            </w:r>
          </w:p>
        </w:tc>
      </w:tr>
      <w:tr w:rsidR="00150F7C" w:rsidRPr="00266606" w14:paraId="5DA9DE30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7ED714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0DF933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1DF8A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4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DA45A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AE65E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3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88AAD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0E8BA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0FD96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13776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D81BA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46</w:t>
            </w:r>
          </w:p>
        </w:tc>
      </w:tr>
      <w:tr w:rsidR="00150F7C" w:rsidRPr="00266606" w14:paraId="7AA69533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BDAF54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FC05D3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4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78677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7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2604C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929AF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4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4EED0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E94CA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2EE51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18245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37B84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65</w:t>
            </w:r>
          </w:p>
        </w:tc>
      </w:tr>
      <w:tr w:rsidR="00150F7C" w:rsidRPr="00266606" w14:paraId="0EAD60B1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B6B1F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D58AD2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moker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3B887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57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EDE49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68302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0C2F3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7B61A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7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5D873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4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18995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2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BF084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2</w:t>
            </w:r>
          </w:p>
        </w:tc>
      </w:tr>
      <w:tr w:rsidR="00150F7C" w:rsidRPr="00266606" w14:paraId="4CCC4284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631223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BB8627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16844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0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DD3FE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E87B6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65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D2B7A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DCFD2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E7A4F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9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AF962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9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213A7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302</w:t>
            </w:r>
          </w:p>
        </w:tc>
      </w:tr>
      <w:tr w:rsidR="00150F7C" w:rsidRPr="00266606" w14:paraId="38063016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209BA4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FFCCAE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5BEA7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2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3F3E2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407DB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0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22BE2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E4AEC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11403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D93B7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CC55D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59</w:t>
            </w:r>
          </w:p>
        </w:tc>
      </w:tr>
      <w:tr w:rsidR="00150F7C" w:rsidRPr="00266606" w14:paraId="0B53D097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6F960E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DC7DAA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R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CDAFC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3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DD815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B8DAB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10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AADFE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5CFA9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06198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78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0DD2A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2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57AB4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227</w:t>
            </w:r>
          </w:p>
        </w:tc>
      </w:tr>
      <w:tr w:rsidR="00150F7C" w:rsidRPr="00266606" w14:paraId="02BC19FB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75F0FF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AB2CB2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DE7C2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7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4D0B8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C0187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8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76EEE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B73EB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EE2B4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FE339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9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0E96C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87</w:t>
            </w:r>
          </w:p>
        </w:tc>
      </w:tr>
      <w:tr w:rsidR="00150F7C" w:rsidRPr="00266606" w14:paraId="3A3597E1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3D6E0E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B3C796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FC8E5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ECA0E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8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E591D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18A95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2640D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92025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71CC0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1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AC25D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55</w:t>
            </w:r>
          </w:p>
        </w:tc>
      </w:tr>
      <w:tr w:rsidR="00150F7C" w:rsidRPr="00266606" w14:paraId="57D63A3D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1071AC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E5B2A4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0331A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67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94484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A5B49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7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0EEFA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0D043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67289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7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8DF43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DDB78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75</w:t>
            </w:r>
          </w:p>
        </w:tc>
      </w:tr>
      <w:tr w:rsidR="00150F7C" w:rsidRPr="00266606" w14:paraId="2B0D7361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851698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C0964B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52834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72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821D7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0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B0672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2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72C4C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F3A5D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3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2DEEA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28D2A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256E8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94</w:t>
            </w:r>
          </w:p>
        </w:tc>
      </w:tr>
      <w:tr w:rsidR="00150F7C" w:rsidRPr="00266606" w14:paraId="085E1BDF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101745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599367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78880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89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070B1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8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418B6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76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8E000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A2FD8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E4213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1DB35A4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1A59551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0F7C" w:rsidRPr="00266606" w14:paraId="5705D506" w14:textId="77777777" w:rsidTr="00053982">
        <w:trPr>
          <w:cantSplit/>
        </w:trPr>
        <w:tc>
          <w:tcPr>
            <w:tcW w:w="378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5FEC84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3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0147C4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02AEC71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9BD7468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278CF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0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5737F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0A077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0CC73A9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E7DECAA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FED2088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0F7C" w:rsidRPr="00266606" w14:paraId="14DD2320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CA3C4C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77DF6B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C2BB0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27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8CD28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74811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6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89549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7E89F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7F4DD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5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D97EF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E9292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61</w:t>
            </w:r>
          </w:p>
        </w:tc>
      </w:tr>
      <w:tr w:rsidR="00150F7C" w:rsidRPr="00266606" w14:paraId="42CD8B53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994790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5B16FC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8D99D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52B05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446D3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1E04B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A7830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5A4CE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451DF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2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9AB98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95</w:t>
            </w:r>
          </w:p>
        </w:tc>
      </w:tr>
      <w:tr w:rsidR="00150F7C" w:rsidRPr="00266606" w14:paraId="01E6B3CB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66C9F7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5EE844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0142E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6FAB3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0787D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3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F403C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42932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2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135A0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8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711D0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744E2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11</w:t>
            </w:r>
          </w:p>
        </w:tc>
      </w:tr>
      <w:tr w:rsidR="00150F7C" w:rsidRPr="00266606" w14:paraId="43BF0F65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8C17C4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786357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87E6B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AB27D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252F4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92FF5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5AC34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2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02AC1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7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90259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FF507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38</w:t>
            </w:r>
          </w:p>
        </w:tc>
      </w:tr>
      <w:tr w:rsidR="00150F7C" w:rsidRPr="00266606" w14:paraId="7010A35C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BE5C94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F246CD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92E05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23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B465F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B83C6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8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F0F69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30857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7C660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8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628E1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F28CC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93</w:t>
            </w:r>
          </w:p>
        </w:tc>
      </w:tr>
      <w:tr w:rsidR="00150F7C" w:rsidRPr="00266606" w14:paraId="06A2E4C9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57E92C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991447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rital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ABB2B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F42F4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C5DED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42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023B6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AE330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E869C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11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2F207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6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FDEE1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90</w:t>
            </w:r>
          </w:p>
        </w:tc>
      </w:tr>
      <w:tr w:rsidR="00150F7C" w:rsidRPr="00266606" w14:paraId="2A0A58F5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2FA7FF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4CA538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C6B4F67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BD1F82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2928C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73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0D96C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5E5D9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E39F32E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032E674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BBFD991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0F7C" w:rsidRPr="00266606" w14:paraId="00067C98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037B34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9A6FAE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BB2E5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2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EEA2E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ECD1E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8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3CB3F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D2493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1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501F3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C994E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63718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14</w:t>
            </w:r>
          </w:p>
        </w:tc>
      </w:tr>
      <w:tr w:rsidR="00150F7C" w:rsidRPr="00266606" w14:paraId="0C6D6954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E68A1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4B8685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74635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59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14E6A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E0A23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2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BB528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59A9E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6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D8113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18F5A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93A6A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82</w:t>
            </w:r>
          </w:p>
        </w:tc>
      </w:tr>
      <w:tr w:rsidR="00150F7C" w:rsidRPr="00266606" w14:paraId="789F8C10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6E7D60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CCBF1E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CCA34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6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A1FD7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86A4E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716C3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505CB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1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015B7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1F3B5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34B20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96</w:t>
            </w:r>
          </w:p>
        </w:tc>
      </w:tr>
      <w:tr w:rsidR="00150F7C" w:rsidRPr="00266606" w14:paraId="58611CD9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CD3EDF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F1AAA2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4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2BD67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40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CFE70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7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DFCAB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6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71BFE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DAE0F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F4855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7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AB79B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698D5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31</w:t>
            </w:r>
          </w:p>
        </w:tc>
      </w:tr>
      <w:tr w:rsidR="00150F7C" w:rsidRPr="00266606" w14:paraId="72B4C184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9C9889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94823B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moker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54EFB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5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7C467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A85C6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ECFFE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232F9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E6984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4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6D2B3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2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1EEE9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3</w:t>
            </w:r>
          </w:p>
        </w:tc>
      </w:tr>
      <w:tr w:rsidR="00150F7C" w:rsidRPr="00266606" w14:paraId="1B1386C8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70E5E8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30BFFC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42040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1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A2814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47363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77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F8EF7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07AD9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9BD31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28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FD497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1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F8DBC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362</w:t>
            </w:r>
          </w:p>
        </w:tc>
      </w:tr>
      <w:tr w:rsidR="00150F7C" w:rsidRPr="00266606" w14:paraId="6E9FDFAD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26704F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AF75BD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44DB3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3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9A4A5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23779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4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B1048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085D6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F3290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8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78F23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4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F1F70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81</w:t>
            </w:r>
          </w:p>
        </w:tc>
      </w:tr>
      <w:tr w:rsidR="00150F7C" w:rsidRPr="00266606" w14:paraId="17D44462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54D8E7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11BC5C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R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73CFD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2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FA453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3D9CE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07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BA236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ED61E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D12D2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7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BD723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1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D4051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215</w:t>
            </w:r>
          </w:p>
        </w:tc>
      </w:tr>
      <w:tr w:rsidR="00150F7C" w:rsidRPr="00266606" w14:paraId="5EE68282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503533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15B7F3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3EB7A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7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17408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12645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8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A112E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5F474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3EC92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B702B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9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F0908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87</w:t>
            </w:r>
          </w:p>
        </w:tc>
      </w:tr>
      <w:tr w:rsidR="00150F7C" w:rsidRPr="00266606" w14:paraId="6B3CEB84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2996C8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8A6386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1908F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7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7993D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8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28999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98CF1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4E20D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4DBBE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2D8B4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1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458CF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62</w:t>
            </w:r>
          </w:p>
        </w:tc>
      </w:tr>
      <w:tr w:rsidR="00150F7C" w:rsidRPr="00266606" w14:paraId="5E9C0C34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240B5C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D48B2F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EC5DD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5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D9042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81407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0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929EB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E0E1E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48011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61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5E877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802F1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30</w:t>
            </w:r>
          </w:p>
        </w:tc>
      </w:tr>
      <w:tr w:rsidR="00150F7C" w:rsidRPr="00266606" w14:paraId="06F44151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8D0839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814AAC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1A8BC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71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70AB9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0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74252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82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C182A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BE6A3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FE354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4F729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ECA7F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11</w:t>
            </w:r>
          </w:p>
        </w:tc>
      </w:tr>
      <w:tr w:rsidR="00150F7C" w:rsidRPr="00266606" w14:paraId="4FE91EA7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7A75B3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02337C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7E059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10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AA7C0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65F00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03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B5958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355DB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5905E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5435EC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4970009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0F7C" w:rsidRPr="00266606" w14:paraId="5D9A1C9B" w14:textId="77777777" w:rsidTr="00053982">
        <w:trPr>
          <w:cantSplit/>
        </w:trPr>
        <w:tc>
          <w:tcPr>
            <w:tcW w:w="378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49CE26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4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766DB5" w14:textId="77777777" w:rsidR="00150F7C" w:rsidRPr="00266606" w:rsidRDefault="00150F7C" w:rsidP="00053982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15B93CC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141A0D3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C37C7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3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8AE75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D8D6E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0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FB86861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08927A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8C235E3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0F7C" w:rsidRPr="00266606" w14:paraId="019F66ED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4849A9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3ED30C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3380E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26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E4D60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F4195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7D2B6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F6A72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770E0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71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622FB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1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CD14B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85</w:t>
            </w:r>
          </w:p>
        </w:tc>
      </w:tr>
      <w:tr w:rsidR="00150F7C" w:rsidRPr="00266606" w14:paraId="3230F54E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3C5468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7F1078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A7A61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9C43D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E31D0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DE009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C999A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6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17FAE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02218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CDF4B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38</w:t>
            </w:r>
          </w:p>
        </w:tc>
      </w:tr>
      <w:tr w:rsidR="00150F7C" w:rsidRPr="00266606" w14:paraId="04EC569D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3F845D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C591CA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76E07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8D958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0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AE88F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C9C15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0B6E1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8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8A49E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2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41366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D1A67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83</w:t>
            </w:r>
          </w:p>
        </w:tc>
      </w:tr>
      <w:tr w:rsidR="00150F7C" w:rsidRPr="00266606" w14:paraId="1A56F317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C372AA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12D559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8F9F4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07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DD7E5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44C7D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B4579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90B0F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E2CD2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1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E5129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06A79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56</w:t>
            </w:r>
          </w:p>
        </w:tc>
      </w:tr>
      <w:tr w:rsidR="00150F7C" w:rsidRPr="00266606" w14:paraId="5B43AF6B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B8808B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2804B3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48EAC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23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640BA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20369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5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DA799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78A8E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F434C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9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98A89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8909A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97</w:t>
            </w:r>
          </w:p>
        </w:tc>
      </w:tr>
      <w:tr w:rsidR="00150F7C" w:rsidRPr="00266606" w14:paraId="29222920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AD89B7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891642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rital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27C79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205E4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CE41C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1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BF5E8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99D04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D759C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07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9D07E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6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45217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81</w:t>
            </w:r>
          </w:p>
        </w:tc>
      </w:tr>
      <w:tr w:rsidR="00150F7C" w:rsidRPr="00266606" w14:paraId="17654E7A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90885E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CC4C86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DA08A5F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2E9223F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D3AC8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03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8E37C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FF398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B4F5853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DFC1EEC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C3B3B78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0F7C" w:rsidRPr="00266606" w14:paraId="02B3EC48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8056AB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89A85F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0D44F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2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1A91C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56D93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3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D87BC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118F4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1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B29F0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8B187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36A06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99</w:t>
            </w:r>
          </w:p>
        </w:tc>
      </w:tr>
      <w:tr w:rsidR="00150F7C" w:rsidRPr="00266606" w14:paraId="6B7E3B8A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7C325D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A4FA11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1A5EA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0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AF007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4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B1CB7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5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D7863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44109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3C73C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33533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0D4E3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56</w:t>
            </w:r>
          </w:p>
        </w:tc>
      </w:tr>
      <w:tr w:rsidR="00150F7C" w:rsidRPr="00266606" w14:paraId="4241B151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BF19BD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4B4433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84188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8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AD5E7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0CCA7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62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C0715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C96B0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1BC38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0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28358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9989A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50</w:t>
            </w:r>
          </w:p>
        </w:tc>
      </w:tr>
      <w:tr w:rsidR="00150F7C" w:rsidRPr="00266606" w14:paraId="0614A05E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3C435E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F17046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4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6D025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42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FEFC4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7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20E64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6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2E9A9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EC7AA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2B1C2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1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E323A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DBE60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02</w:t>
            </w:r>
          </w:p>
        </w:tc>
      </w:tr>
      <w:tr w:rsidR="00150F7C" w:rsidRPr="00266606" w14:paraId="42E771E8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58F95C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6315A3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41F88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1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E8964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DB15D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74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E0A08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7C592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76124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3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A7FC1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0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7EF77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376</w:t>
            </w:r>
          </w:p>
        </w:tc>
      </w:tr>
      <w:tr w:rsidR="00150F7C" w:rsidRPr="00266606" w14:paraId="64F00A79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09B28A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132921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1DBE6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2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1DCF4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A5C58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72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98047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EF3DA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1C873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7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7BD2C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52AE2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49</w:t>
            </w:r>
          </w:p>
        </w:tc>
      </w:tr>
      <w:tr w:rsidR="00150F7C" w:rsidRPr="00266606" w14:paraId="5C793FBC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CEAAE8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7F7625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R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E470E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2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CC841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F36FE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10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18775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A7F61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9898E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7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2E0FB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2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1D8B6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218</w:t>
            </w:r>
          </w:p>
        </w:tc>
      </w:tr>
      <w:tr w:rsidR="00150F7C" w:rsidRPr="00266606" w14:paraId="57B231E9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8F0948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63DDE8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44E37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7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D6884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36A2A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9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0A7D2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6FA8D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AC40E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41C13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9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9F48A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87</w:t>
            </w:r>
          </w:p>
        </w:tc>
      </w:tr>
      <w:tr w:rsidR="00150F7C" w:rsidRPr="00266606" w14:paraId="3442307E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31A75C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EE6DF5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FD1B4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0D6E3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8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4AA0A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9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03057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F62A7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C79E2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8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0A005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1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BD390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68</w:t>
            </w:r>
          </w:p>
        </w:tc>
      </w:tr>
      <w:tr w:rsidR="00150F7C" w:rsidRPr="00266606" w14:paraId="3D293208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4B0EEA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88093D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D7480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7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F2C00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BCDE8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9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B2883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1F766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0EF70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9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27DA0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E41C9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93</w:t>
            </w:r>
          </w:p>
        </w:tc>
      </w:tr>
      <w:tr w:rsidR="00150F7C" w:rsidRPr="00266606" w14:paraId="57A32E17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7135B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25D0DF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CAC15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72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69227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0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5D127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9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9A3F2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750EB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3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C3272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7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C1C95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57494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06</w:t>
            </w:r>
          </w:p>
        </w:tc>
      </w:tr>
      <w:tr w:rsidR="00150F7C" w:rsidRPr="00266606" w14:paraId="59B356C7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2C0784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2920A7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D68E5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22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2094F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8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FFF2B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40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0F43A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A32A1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92BF0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8B81184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884CCD8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0F7C" w:rsidRPr="00266606" w14:paraId="6A46EE25" w14:textId="77777777" w:rsidTr="00053982">
        <w:trPr>
          <w:cantSplit/>
        </w:trPr>
        <w:tc>
          <w:tcPr>
            <w:tcW w:w="378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15081A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5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E4B84B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E7EEFD5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6C3AF5E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2BA60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7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8E392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32A33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9AC7B54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9041325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C5F2CCF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0F7C" w:rsidRPr="00266606" w14:paraId="7D3DA9E6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2ADF54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C663D9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F1368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24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C4AEF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78BA6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92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93F39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F57A9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8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6DDC3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8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A6C5A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F9B26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08</w:t>
            </w:r>
          </w:p>
        </w:tc>
      </w:tr>
      <w:tr w:rsidR="00150F7C" w:rsidRPr="00266606" w14:paraId="43B5D4C2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ABDB4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0752CF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00B54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0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36413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7113E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1569D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8A770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1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04650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1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A4036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233BB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07</w:t>
            </w:r>
          </w:p>
        </w:tc>
      </w:tr>
      <w:tr w:rsidR="00150F7C" w:rsidRPr="00266606" w14:paraId="7E23A24B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B0000D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FEC9F0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95E68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B8FFC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0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38C35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7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A9CE5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5DF09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E3BCE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1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D2C0E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0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3F802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68</w:t>
            </w:r>
          </w:p>
        </w:tc>
      </w:tr>
      <w:tr w:rsidR="00150F7C" w:rsidRPr="00266606" w14:paraId="3FB87A9A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160085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1ED019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222A7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0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C514B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B799E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96FC7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60561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9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D4A48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7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B88A8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A78C2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44</w:t>
            </w:r>
          </w:p>
        </w:tc>
      </w:tr>
      <w:tr w:rsidR="00150F7C" w:rsidRPr="00266606" w14:paraId="740B5A77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4435E5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D464C4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2A6D2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24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A927C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67341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5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461E7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0A7E7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A3460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8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C2FC8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5E631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80</w:t>
            </w:r>
          </w:p>
        </w:tc>
      </w:tr>
      <w:tr w:rsidR="00150F7C" w:rsidRPr="00266606" w14:paraId="6EEDE9F0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9A7885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0E78BC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rital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3A85D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2E204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9988C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1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21289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1EEAB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1F61B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1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F4B79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7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35183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98</w:t>
            </w:r>
          </w:p>
        </w:tc>
      </w:tr>
      <w:tr w:rsidR="00150F7C" w:rsidRPr="00266606" w14:paraId="5C27EECE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3489CF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979A26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D017661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C272128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2FE50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15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72342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47AA9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C6918D6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6EA8E60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F64E165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0F7C" w:rsidRPr="00266606" w14:paraId="682033FA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012C2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06B8EA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F0DB6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5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1EBD1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0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48E2B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4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2D50C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80D02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0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BDB37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1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9BCE6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491E6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67</w:t>
            </w:r>
          </w:p>
        </w:tc>
      </w:tr>
      <w:tr w:rsidR="00150F7C" w:rsidRPr="00266606" w14:paraId="25C9BD8C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76E080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8F70CF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E774A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27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7371D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4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E2A43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3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C28F7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07D9D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3D241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9E3A2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28F19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02</w:t>
            </w:r>
          </w:p>
        </w:tc>
      </w:tr>
      <w:tr w:rsidR="00150F7C" w:rsidRPr="00266606" w14:paraId="7EF4B316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796F76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B5E646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4FCE3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70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A6019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971AB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3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E91F7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6A216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8F62B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9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CA4C6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E23AC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05</w:t>
            </w:r>
          </w:p>
        </w:tc>
      </w:tr>
      <w:tr w:rsidR="00150F7C" w:rsidRPr="00266606" w14:paraId="1D3A9D86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873CF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39BD3F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4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1DEF9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45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7DDF5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7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EE7BE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3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15131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89DA4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86D05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3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F3ACE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3D6AE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78</w:t>
            </w:r>
          </w:p>
        </w:tc>
      </w:tr>
      <w:tr w:rsidR="00150F7C" w:rsidRPr="00266606" w14:paraId="42F726ED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B9D859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ADB0CA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6402C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1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CBA4D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7FEBC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84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850E0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7903F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9A866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61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221B1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2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772C9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445</w:t>
            </w:r>
          </w:p>
        </w:tc>
      </w:tr>
      <w:tr w:rsidR="00150F7C" w:rsidRPr="00266606" w14:paraId="37E92B5E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9D2C2A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B4077A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8F79F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2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4787E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3543B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7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74AAE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CD932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92DED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7C97C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D6AE4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35</w:t>
            </w:r>
          </w:p>
        </w:tc>
      </w:tr>
      <w:tr w:rsidR="00150F7C" w:rsidRPr="00266606" w14:paraId="6B0188E9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3190DD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8F2E5A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R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F1F1C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4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D5839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26DE8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53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3489C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95BCB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752E7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3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8371D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5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B3990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334</w:t>
            </w:r>
          </w:p>
        </w:tc>
      </w:tr>
      <w:tr w:rsidR="00150F7C" w:rsidRPr="00266606" w14:paraId="23525BE1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EE52C6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EA40A2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BE645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70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1D11A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3A699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8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F0A0D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5824A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825FB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9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9E48B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597E6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58</w:t>
            </w:r>
          </w:p>
        </w:tc>
      </w:tr>
      <w:tr w:rsidR="00150F7C" w:rsidRPr="00266606" w14:paraId="0B8CDC5A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9B9E4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130372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78127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47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69483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8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03DF1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6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9233E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DEB1E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5C14E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78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9BCDC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2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31DA3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45</w:t>
            </w:r>
          </w:p>
        </w:tc>
      </w:tr>
      <w:tr w:rsidR="00150F7C" w:rsidRPr="00266606" w14:paraId="564C800B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EE2BE8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173A80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2C047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76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B3F30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0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7FAE1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2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473C1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D928F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0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05EAD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101DA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4DF21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14</w:t>
            </w:r>
          </w:p>
        </w:tc>
      </w:tr>
      <w:tr w:rsidR="00150F7C" w:rsidRPr="00266606" w14:paraId="1F034C4D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D9083A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1D77EE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8EBDA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99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0E817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2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8A7FB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68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533BA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23F57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8BDB5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8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16AC35E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7D5C56A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0F7C" w:rsidRPr="00266606" w14:paraId="2EA119D9" w14:textId="77777777" w:rsidTr="00053982">
        <w:trPr>
          <w:cantSplit/>
        </w:trPr>
        <w:tc>
          <w:tcPr>
            <w:tcW w:w="378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92E2D0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6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143249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3D9E380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8F97C3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1E43B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7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1863C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B887C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9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E3DF03B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935C279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E72A14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0F7C" w:rsidRPr="00266606" w14:paraId="4758C8A1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696E80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C10814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5FD08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24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D01FD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624F8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92A2E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8020C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9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7565B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8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CC73B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7F7FD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11</w:t>
            </w:r>
          </w:p>
        </w:tc>
      </w:tr>
      <w:tr w:rsidR="00150F7C" w:rsidRPr="00266606" w14:paraId="12033BAB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159AB0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DC0F61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46D3F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3F128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B7D1A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F2445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3392B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3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8F842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7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CD2BD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18FF3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56</w:t>
            </w:r>
          </w:p>
        </w:tc>
      </w:tr>
      <w:tr w:rsidR="00150F7C" w:rsidRPr="00266606" w14:paraId="100BB865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14D76E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99554D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6A499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96A8F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0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DC9D3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6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8720A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FC042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3723A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5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5FAA6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0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18874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34</w:t>
            </w:r>
          </w:p>
        </w:tc>
      </w:tr>
      <w:tr w:rsidR="00150F7C" w:rsidRPr="00266606" w14:paraId="10284B75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ADB43D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E84ED2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248CC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0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399AD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F6F1B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A2F23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33DDF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7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D6EB1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1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05276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7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C5325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56</w:t>
            </w:r>
          </w:p>
        </w:tc>
      </w:tr>
      <w:tr w:rsidR="00150F7C" w:rsidRPr="00266606" w14:paraId="690F786B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E38EE8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EE5E74" w14:textId="77777777" w:rsidR="00150F7C" w:rsidRPr="00266606" w:rsidRDefault="00150F7C" w:rsidP="00053982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x 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AA71D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24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DF107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867AC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8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20A87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ECA3D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56668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8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A8AA8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A1DFB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74</w:t>
            </w:r>
          </w:p>
        </w:tc>
      </w:tr>
      <w:tr w:rsidR="00150F7C" w:rsidRPr="00266606" w14:paraId="543272DE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8B8919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1750F6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rital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89AEC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02F81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F43E2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7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00658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4401A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0119A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1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41B9F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7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8714B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86</w:t>
            </w:r>
          </w:p>
        </w:tc>
      </w:tr>
      <w:tr w:rsidR="00150F7C" w:rsidRPr="00266606" w14:paraId="10851AE7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6D85F1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B8397B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881EFBC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BD6E726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6E6D3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892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6039E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9A673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175FB46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6358DE9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F92098C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0F7C" w:rsidRPr="00266606" w14:paraId="22152540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65B7A1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427FAB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28975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1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42C4B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0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82624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0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01DD2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8D9E9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1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0B0CD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8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F9185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27487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3</w:t>
            </w:r>
          </w:p>
        </w:tc>
      </w:tr>
      <w:tr w:rsidR="00150F7C" w:rsidRPr="00266606" w14:paraId="2FD4D3AC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42DE7F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5E643C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38312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0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C3945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4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1DC2C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9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C5AB2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44504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C85FC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0F20A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6535F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18</w:t>
            </w:r>
          </w:p>
        </w:tc>
      </w:tr>
      <w:tr w:rsidR="00150F7C" w:rsidRPr="00266606" w14:paraId="1E38447F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C9402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AE193D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0B1E8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6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9F64C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E92B0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24D9D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C5608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1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14CBA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7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D65AE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6A2C7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66</w:t>
            </w:r>
          </w:p>
        </w:tc>
      </w:tr>
      <w:tr w:rsidR="00150F7C" w:rsidRPr="00266606" w14:paraId="0952A79E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A87441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80E3B1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4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ABBD5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41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8C7E3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D3C1C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7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BCC98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8D082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7EA98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3A15A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5C91C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01</w:t>
            </w:r>
          </w:p>
        </w:tc>
      </w:tr>
      <w:tr w:rsidR="00150F7C" w:rsidRPr="00266606" w14:paraId="2982138D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F4FDB6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B61A7D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23126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8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8640A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6B1FD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21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B10E1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7553E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219C5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9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76948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6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2C2B3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42</w:t>
            </w:r>
          </w:p>
        </w:tc>
      </w:tr>
      <w:tr w:rsidR="00150F7C" w:rsidRPr="00266606" w14:paraId="5F9EAF3E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34E1C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C5D200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1633E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4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D0E51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F1F04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25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9BF23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A71B3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CAF50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1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26D94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6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6B04A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21</w:t>
            </w:r>
          </w:p>
        </w:tc>
      </w:tr>
      <w:tr w:rsidR="00150F7C" w:rsidRPr="00266606" w14:paraId="06DCFB5B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B5D448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9DCA8A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R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6FD7B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3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B266A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1A290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392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A5E3F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283BF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90A75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0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710BD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4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E1649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249</w:t>
            </w:r>
          </w:p>
        </w:tc>
      </w:tr>
      <w:tr w:rsidR="00150F7C" w:rsidRPr="00266606" w14:paraId="6B6B1A2B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A38741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88C778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590DE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6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7813F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A1CC0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5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1D33B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54A62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77F1E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86FCF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9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A23F8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90</w:t>
            </w:r>
          </w:p>
        </w:tc>
      </w:tr>
      <w:tr w:rsidR="00150F7C" w:rsidRPr="00266606" w14:paraId="3A7BD7F5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D7C974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582050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DC673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7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71889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93001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0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778BB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387E2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4D0D6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6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08748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6B0A6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86</w:t>
            </w:r>
          </w:p>
        </w:tc>
      </w:tr>
      <w:tr w:rsidR="00150F7C" w:rsidRPr="00266606" w14:paraId="33A9482E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18B31D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9C2299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E810D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43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DBBA7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6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8E1CE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16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F7E5C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36893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3AC3D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2790107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7293A2A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0F7C" w:rsidRPr="00266606" w14:paraId="390E328A" w14:textId="77777777" w:rsidTr="00053982">
        <w:trPr>
          <w:cantSplit/>
        </w:trPr>
        <w:tc>
          <w:tcPr>
            <w:tcW w:w="378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42EE46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7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BB9393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1194553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18537A1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B3D0F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8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6547E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8492D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C02B3E7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EBC5E50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B7B0225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0F7C" w:rsidRPr="00266606" w14:paraId="357C12C3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B59D97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6B924F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D89C1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12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EA065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010C8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4B166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A7221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8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D3C0D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8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9AEFC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6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EE353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18</w:t>
            </w:r>
          </w:p>
        </w:tc>
      </w:tr>
      <w:tr w:rsidR="00150F7C" w:rsidRPr="00266606" w14:paraId="71FC2C44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E89AE1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8A93FD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5C1A1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3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62B62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F209E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72845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4BB18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9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E6838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6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5092B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1905B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94</w:t>
            </w:r>
          </w:p>
        </w:tc>
      </w:tr>
      <w:tr w:rsidR="00150F7C" w:rsidRPr="00266606" w14:paraId="753A8FAD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3B2C28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19EA3F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3C6C7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7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1B166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9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377E8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1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FEE13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127D0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6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52658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0DE7E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9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86460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16</w:t>
            </w:r>
          </w:p>
        </w:tc>
      </w:tr>
      <w:tr w:rsidR="00150F7C" w:rsidRPr="00266606" w14:paraId="19F8F811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A6E525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B19BAD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AE108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0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BC7B8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DBF99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038A0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D3C6E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9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83406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7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4A5BC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AFA92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36</w:t>
            </w:r>
          </w:p>
        </w:tc>
      </w:tr>
      <w:tr w:rsidR="00150F7C" w:rsidRPr="00266606" w14:paraId="7E38BADF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515A4F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027EBF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C5592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23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F9F91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D5017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2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A597C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BCA8E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A95AB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88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094D4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E5BAB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83</w:t>
            </w:r>
          </w:p>
        </w:tc>
      </w:tr>
      <w:tr w:rsidR="00150F7C" w:rsidRPr="00266606" w14:paraId="10F6C3FF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65E649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40604E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9BB4563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061B185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E40AE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56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82A2E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B1064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D49F999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9F96ACE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0831CDB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0F7C" w:rsidRPr="00266606" w14:paraId="4FE29A37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C9B738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86D848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23FC1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02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8A4E6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0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EE95A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4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F0893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CC5FB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7FCDE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0C325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F4801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15</w:t>
            </w:r>
          </w:p>
        </w:tc>
      </w:tr>
      <w:tr w:rsidR="00150F7C" w:rsidRPr="00266606" w14:paraId="78AF418D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432219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7FE510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83515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54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D3FE6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4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D3703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3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842E4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EF4E0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922BD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77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A92FF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A14A6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28</w:t>
            </w:r>
          </w:p>
        </w:tc>
      </w:tr>
      <w:tr w:rsidR="00150F7C" w:rsidRPr="00266606" w14:paraId="7D1929E0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72C803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701CCB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0D5B6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1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787F7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BE0A0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8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92E79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CB3EE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38325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EF8C4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E4FF0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49</w:t>
            </w:r>
          </w:p>
        </w:tc>
      </w:tr>
      <w:tr w:rsidR="00150F7C" w:rsidRPr="00266606" w14:paraId="75ACBA1A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68714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CDC69F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4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498CD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6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ACEE1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36EE5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6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61DDA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8191B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C09E0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7A7BD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EE653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48</w:t>
            </w:r>
          </w:p>
        </w:tc>
      </w:tr>
      <w:tr w:rsidR="00150F7C" w:rsidRPr="00266606" w14:paraId="26F385B2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6C6536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73CCDE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872B0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7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8B79B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C98C8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93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217E4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F60BB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2D100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4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CBBD06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4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1F4DA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42</w:t>
            </w:r>
          </w:p>
        </w:tc>
      </w:tr>
      <w:tr w:rsidR="00150F7C" w:rsidRPr="00266606" w14:paraId="12F36A7A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5CB8B5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26D6B0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06FD1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7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2875C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3B615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4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12C8E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B1645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64219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7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69ADF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42DBB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10</w:t>
            </w:r>
          </w:p>
        </w:tc>
      </w:tr>
      <w:tr w:rsidR="00150F7C" w:rsidRPr="00266606" w14:paraId="4820C7CD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4874E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B8BC2C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R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17B50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3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89C87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DBF96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46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FC00D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BA28A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B7617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0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24072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4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3317B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246</w:t>
            </w:r>
          </w:p>
        </w:tc>
      </w:tr>
      <w:tr w:rsidR="00150F7C" w:rsidRPr="00266606" w14:paraId="17008A74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9DEFE5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08F7A9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11F59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2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06C07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11D08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5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7968D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B8CB5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5E89F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DFF17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1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3F648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23</w:t>
            </w:r>
          </w:p>
        </w:tc>
      </w:tr>
      <w:tr w:rsidR="00150F7C" w:rsidRPr="00266606" w14:paraId="4BBBB04E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CC3DD7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6D0F56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F232D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2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95C28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541C6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32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D20B6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0B8D6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3BE03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5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14676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4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CEDB3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45</w:t>
            </w:r>
          </w:p>
        </w:tc>
      </w:tr>
      <w:tr w:rsidR="00150F7C" w:rsidRPr="00266606" w14:paraId="3DA66A9C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678171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DDB579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787D2AD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26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0AA0A1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6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6520CF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49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4C930B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55D7D3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E98B5E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387A82D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64B9BD8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50F7C" w:rsidRPr="00266606" w14:paraId="3312B0C7" w14:textId="77777777" w:rsidTr="00053982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4C4E7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. Variable(s) entered on step 1: eduyr, marrital_status, income, alcohol, smoker, obesity, DM, IR, HT, Dyslipidemia, MetS, highWC.</w:t>
            </w:r>
          </w:p>
        </w:tc>
      </w:tr>
    </w:tbl>
    <w:p w14:paraId="6F149A7B" w14:textId="77777777" w:rsidR="00150F7C" w:rsidRPr="00266606" w:rsidRDefault="00150F7C" w:rsidP="00150F7C">
      <w:pPr>
        <w:spacing w:line="400" w:lineRule="atLeast"/>
        <w:rPr>
          <w:rFonts w:ascii="Times New Roman" w:hAnsi="Times New Roman" w:cs="Times New Roman"/>
          <w:color w:val="000000" w:themeColor="text1"/>
        </w:rPr>
      </w:pPr>
    </w:p>
    <w:p w14:paraId="047758DF" w14:textId="77777777" w:rsidR="00150F7C" w:rsidRPr="00266606" w:rsidRDefault="00150F7C" w:rsidP="00150F7C">
      <w:pPr>
        <w:rPr>
          <w:color w:val="000000" w:themeColor="text1"/>
        </w:rPr>
      </w:pPr>
    </w:p>
    <w:p w14:paraId="719923F9" w14:textId="77777777" w:rsidR="00150F7C" w:rsidRPr="00266606" w:rsidRDefault="00150F7C" w:rsidP="00150F7C">
      <w:pPr>
        <w:rPr>
          <w:color w:val="000000" w:themeColor="text1"/>
        </w:rPr>
      </w:pPr>
    </w:p>
    <w:p w14:paraId="1B05F3CE" w14:textId="77777777" w:rsidR="00150F7C" w:rsidRPr="00266606" w:rsidRDefault="00150F7C" w:rsidP="00150F7C">
      <w:pPr>
        <w:rPr>
          <w:color w:val="000000" w:themeColor="text1"/>
        </w:rPr>
      </w:pPr>
    </w:p>
    <w:p w14:paraId="4E66F256" w14:textId="77777777" w:rsidR="00150F7C" w:rsidRPr="00266606" w:rsidRDefault="00150F7C" w:rsidP="00150F7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66606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Assumption checks for </w:t>
      </w:r>
      <w:r>
        <w:rPr>
          <w:rFonts w:ascii="Times New Roman" w:hAnsi="Times New Roman" w:cs="Times New Roman"/>
          <w:b/>
          <w:bCs/>
          <w:color w:val="000000" w:themeColor="text1"/>
        </w:rPr>
        <w:t>the models given in S5 Table</w:t>
      </w:r>
      <w:r w:rsidRPr="00266606">
        <w:rPr>
          <w:rFonts w:ascii="Times New Roman" w:hAnsi="Times New Roman" w:cs="Times New Roman"/>
          <w:b/>
          <w:bCs/>
          <w:color w:val="000000" w:themeColor="text1"/>
        </w:rPr>
        <w:t>:</w:t>
      </w:r>
    </w:p>
    <w:p w14:paraId="5E6BB88A" w14:textId="77777777" w:rsidR="00150F7C" w:rsidRPr="00266606" w:rsidRDefault="00150F7C" w:rsidP="00150F7C">
      <w:pPr>
        <w:pStyle w:val="ListParagraph"/>
        <w:numPr>
          <w:ilvl w:val="0"/>
          <w:numId w:val="4"/>
        </w:numPr>
        <w:autoSpaceDE/>
        <w:autoSpaceDN/>
        <w:adjustRightInd/>
        <w:spacing w:after="160" w:line="278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66606">
        <w:rPr>
          <w:rFonts w:ascii="Times New Roman" w:hAnsi="Times New Roman" w:cs="Times New Roman"/>
          <w:b/>
          <w:bCs/>
          <w:color w:val="000000" w:themeColor="text1"/>
        </w:rPr>
        <w:t xml:space="preserve">Collinearity: </w:t>
      </w:r>
    </w:p>
    <w:p w14:paraId="6593642A" w14:textId="77777777" w:rsidR="00150F7C" w:rsidRPr="00266606" w:rsidRDefault="00150F7C" w:rsidP="00150F7C">
      <w:pPr>
        <w:rPr>
          <w:rFonts w:ascii="Times New Roman" w:hAnsi="Times New Roman" w:cs="Times New Roman"/>
          <w:color w:val="000000" w:themeColor="text1"/>
        </w:rPr>
      </w:pPr>
    </w:p>
    <w:tbl>
      <w:tblPr>
        <w:tblW w:w="500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5"/>
        <w:gridCol w:w="1727"/>
        <w:gridCol w:w="1237"/>
        <w:gridCol w:w="1185"/>
      </w:tblGrid>
      <w:tr w:rsidR="00150F7C" w:rsidRPr="00266606" w14:paraId="7B93E640" w14:textId="77777777" w:rsidTr="00053982">
        <w:trPr>
          <w:cantSplit/>
        </w:trPr>
        <w:tc>
          <w:tcPr>
            <w:tcW w:w="5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69DE3" w14:textId="77777777" w:rsidR="00150F7C" w:rsidRPr="00266606" w:rsidRDefault="00150F7C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efficients</w:t>
            </w: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150F7C" w:rsidRPr="00266606" w14:paraId="6BE34D5B" w14:textId="77777777" w:rsidTr="00053982">
        <w:trPr>
          <w:cantSplit/>
        </w:trPr>
        <w:tc>
          <w:tcPr>
            <w:tcW w:w="258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F52ED1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2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11F4A6" w14:textId="77777777" w:rsidR="00150F7C" w:rsidRPr="00266606" w:rsidRDefault="00150F7C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llinearity Statistics</w:t>
            </w:r>
          </w:p>
        </w:tc>
      </w:tr>
      <w:tr w:rsidR="00150F7C" w:rsidRPr="00266606" w14:paraId="32389B40" w14:textId="77777777" w:rsidTr="00053982">
        <w:trPr>
          <w:cantSplit/>
        </w:trPr>
        <w:tc>
          <w:tcPr>
            <w:tcW w:w="258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1BA016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D9216A" w14:textId="77777777" w:rsidR="00150F7C" w:rsidRPr="00266606" w:rsidRDefault="00150F7C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lerance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4E3CCE8" w14:textId="77777777" w:rsidR="00150F7C" w:rsidRPr="00266606" w:rsidRDefault="00150F7C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F</w:t>
            </w:r>
          </w:p>
        </w:tc>
      </w:tr>
      <w:tr w:rsidR="00150F7C" w:rsidRPr="00266606" w14:paraId="600D5A40" w14:textId="77777777" w:rsidTr="00053982">
        <w:trPr>
          <w:cantSplit/>
        </w:trPr>
        <w:tc>
          <w:tcPr>
            <w:tcW w:w="85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A8BE37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2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962743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123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6D02A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36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0C1EF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71</w:t>
            </w:r>
          </w:p>
        </w:tc>
      </w:tr>
      <w:tr w:rsidR="00150F7C" w:rsidRPr="00266606" w14:paraId="6357D005" w14:textId="77777777" w:rsidTr="00053982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4C25A2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4CB6A2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12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07253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2B89F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11</w:t>
            </w:r>
          </w:p>
        </w:tc>
      </w:tr>
      <w:tr w:rsidR="00150F7C" w:rsidRPr="00266606" w14:paraId="4C8F4712" w14:textId="77777777" w:rsidTr="00053982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D4381E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79AABD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ion (years)</w:t>
            </w:r>
          </w:p>
        </w:tc>
        <w:tc>
          <w:tcPr>
            <w:tcW w:w="12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981EA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DDC30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97</w:t>
            </w:r>
          </w:p>
        </w:tc>
      </w:tr>
      <w:tr w:rsidR="00150F7C" w:rsidRPr="00266606" w14:paraId="595F9376" w14:textId="77777777" w:rsidTr="00053982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A6567B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507777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rital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</w:p>
        </w:tc>
        <w:tc>
          <w:tcPr>
            <w:tcW w:w="12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03CE5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0FF61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3</w:t>
            </w:r>
          </w:p>
        </w:tc>
      </w:tr>
      <w:tr w:rsidR="00150F7C" w:rsidRPr="00266606" w14:paraId="6AD60155" w14:textId="77777777" w:rsidTr="00053982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A8F2EE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7C5EDD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</w:p>
        </w:tc>
        <w:tc>
          <w:tcPr>
            <w:tcW w:w="12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502C4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6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BFCAD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6</w:t>
            </w:r>
          </w:p>
        </w:tc>
      </w:tr>
      <w:tr w:rsidR="00150F7C" w:rsidRPr="00266606" w14:paraId="73AD80B3" w14:textId="77777777" w:rsidTr="00053982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FE088D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9AC7A3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cohol</w:t>
            </w:r>
          </w:p>
        </w:tc>
        <w:tc>
          <w:tcPr>
            <w:tcW w:w="12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E99DD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9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58407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18</w:t>
            </w:r>
          </w:p>
        </w:tc>
      </w:tr>
      <w:tr w:rsidR="00150F7C" w:rsidRPr="00266606" w14:paraId="3014D7B0" w14:textId="77777777" w:rsidTr="00053982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2F35B5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2C4322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12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185C25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93EDC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5</w:t>
            </w:r>
          </w:p>
        </w:tc>
      </w:tr>
      <w:tr w:rsidR="00150F7C" w:rsidRPr="00266606" w14:paraId="438232F8" w14:textId="77777777" w:rsidTr="00053982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A334DC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2F9F0F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moker</w:t>
            </w:r>
          </w:p>
        </w:tc>
        <w:tc>
          <w:tcPr>
            <w:tcW w:w="12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F5D2B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A0E51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9</w:t>
            </w:r>
          </w:p>
        </w:tc>
      </w:tr>
      <w:tr w:rsidR="00150F7C" w:rsidRPr="00266606" w14:paraId="5DE076B0" w14:textId="77777777" w:rsidTr="00053982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EA3F2A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861DC0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12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30336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03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2FE7E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59</w:t>
            </w:r>
          </w:p>
        </w:tc>
      </w:tr>
      <w:tr w:rsidR="00150F7C" w:rsidRPr="00266606" w14:paraId="2ABB5FB9" w14:textId="77777777" w:rsidTr="00053982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361BC0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D3581C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12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E80F5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5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A0C53B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26</w:t>
            </w:r>
          </w:p>
        </w:tc>
      </w:tr>
      <w:tr w:rsidR="00150F7C" w:rsidRPr="00266606" w14:paraId="67F46E0A" w14:textId="77777777" w:rsidTr="00053982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53F646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1BD2DE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R</w:t>
            </w:r>
          </w:p>
        </w:tc>
        <w:tc>
          <w:tcPr>
            <w:tcW w:w="12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7556A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08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8A33DE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8</w:t>
            </w:r>
          </w:p>
        </w:tc>
      </w:tr>
      <w:tr w:rsidR="00150F7C" w:rsidRPr="00266606" w14:paraId="34BD8EF6" w14:textId="77777777" w:rsidTr="00053982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2E5DC9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D0ADEE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12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AD48F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99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D627B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31</w:t>
            </w:r>
          </w:p>
        </w:tc>
      </w:tr>
      <w:tr w:rsidR="00150F7C" w:rsidRPr="00266606" w14:paraId="05DB8991" w14:textId="77777777" w:rsidTr="00053982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224F27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437891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12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750DA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58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994AE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66</w:t>
            </w:r>
          </w:p>
        </w:tc>
      </w:tr>
      <w:tr w:rsidR="00150F7C" w:rsidRPr="00266606" w14:paraId="120F43EB" w14:textId="77777777" w:rsidTr="00053982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3926A3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8C266F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12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AB6DC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23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9E617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66</w:t>
            </w:r>
          </w:p>
        </w:tc>
      </w:tr>
      <w:tr w:rsidR="00150F7C" w:rsidRPr="00266606" w14:paraId="24F61354" w14:textId="77777777" w:rsidTr="00053982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AD4EBB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B25D43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123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AB09A7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421EFB8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53</w:t>
            </w:r>
          </w:p>
        </w:tc>
      </w:tr>
      <w:tr w:rsidR="00150F7C" w:rsidRPr="00266606" w14:paraId="13ECE102" w14:textId="77777777" w:rsidTr="00053982">
        <w:trPr>
          <w:cantSplit/>
        </w:trPr>
        <w:tc>
          <w:tcPr>
            <w:tcW w:w="5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03ACF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. Dependent Variable: FIBROSIS</w:t>
            </w:r>
          </w:p>
        </w:tc>
      </w:tr>
    </w:tbl>
    <w:p w14:paraId="0180B9FC" w14:textId="77777777" w:rsidR="00150F7C" w:rsidRPr="00266606" w:rsidRDefault="00150F7C" w:rsidP="00150F7C">
      <w:pPr>
        <w:rPr>
          <w:color w:val="000000" w:themeColor="text1"/>
        </w:rPr>
      </w:pPr>
    </w:p>
    <w:p w14:paraId="426BAB20" w14:textId="77777777" w:rsidR="00150F7C" w:rsidRPr="00266606" w:rsidRDefault="00150F7C" w:rsidP="00150F7C">
      <w:pPr>
        <w:pStyle w:val="ListParagraph"/>
        <w:numPr>
          <w:ilvl w:val="0"/>
          <w:numId w:val="4"/>
        </w:numPr>
        <w:autoSpaceDE/>
        <w:autoSpaceDN/>
        <w:adjustRightInd/>
        <w:spacing w:after="160" w:line="278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66606">
        <w:rPr>
          <w:rFonts w:ascii="Times New Roman" w:hAnsi="Times New Roman" w:cs="Times New Roman"/>
          <w:b/>
          <w:bCs/>
          <w:color w:val="000000" w:themeColor="text1"/>
        </w:rPr>
        <w:t xml:space="preserve">Influential outliers: </w:t>
      </w:r>
    </w:p>
    <w:p w14:paraId="3790B568" w14:textId="77777777" w:rsidR="00150F7C" w:rsidRPr="00266606" w:rsidRDefault="00150F7C" w:rsidP="00150F7C">
      <w:pPr>
        <w:rPr>
          <w:rFonts w:ascii="Times New Roman" w:hAnsi="Times New Roman" w:cs="Times New Roman"/>
          <w:color w:val="000000" w:themeColor="text1"/>
        </w:rPr>
      </w:pPr>
    </w:p>
    <w:tbl>
      <w:tblPr>
        <w:tblW w:w="936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3"/>
        <w:gridCol w:w="1133"/>
        <w:gridCol w:w="1216"/>
        <w:gridCol w:w="1232"/>
        <w:gridCol w:w="1499"/>
        <w:gridCol w:w="1549"/>
      </w:tblGrid>
      <w:tr w:rsidR="00150F7C" w:rsidRPr="00266606" w14:paraId="2BC25180" w14:textId="77777777" w:rsidTr="00053982">
        <w:trPr>
          <w:cantSplit/>
        </w:trPr>
        <w:tc>
          <w:tcPr>
            <w:tcW w:w="93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C205C" w14:textId="77777777" w:rsidR="00150F7C" w:rsidRPr="00266606" w:rsidRDefault="00150F7C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escriptive Statistics</w:t>
            </w:r>
          </w:p>
        </w:tc>
      </w:tr>
      <w:tr w:rsidR="00150F7C" w:rsidRPr="00266606" w14:paraId="640A202F" w14:textId="77777777" w:rsidTr="00053982">
        <w:trPr>
          <w:cantSplit/>
        </w:trPr>
        <w:tc>
          <w:tcPr>
            <w:tcW w:w="273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BD5A70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436AB4" w14:textId="77777777" w:rsidR="00150F7C" w:rsidRPr="00266606" w:rsidRDefault="00150F7C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2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616A6E" w14:textId="77777777" w:rsidR="00150F7C" w:rsidRPr="00266606" w:rsidRDefault="00150F7C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nimum</w:t>
            </w:r>
          </w:p>
        </w:tc>
        <w:tc>
          <w:tcPr>
            <w:tcW w:w="12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3D0582" w14:textId="77777777" w:rsidR="00150F7C" w:rsidRPr="00266606" w:rsidRDefault="00150F7C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ximum</w:t>
            </w:r>
          </w:p>
        </w:tc>
        <w:tc>
          <w:tcPr>
            <w:tcW w:w="14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091656" w14:textId="77777777" w:rsidR="00150F7C" w:rsidRPr="00266606" w:rsidRDefault="00150F7C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54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7AA8701" w14:textId="77777777" w:rsidR="00150F7C" w:rsidRPr="00266606" w:rsidRDefault="00150F7C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d. Deviation</w:t>
            </w:r>
          </w:p>
        </w:tc>
      </w:tr>
      <w:tr w:rsidR="00150F7C" w:rsidRPr="00266606" w14:paraId="2B32A368" w14:textId="77777777" w:rsidTr="00053982">
        <w:trPr>
          <w:cantSplit/>
        </w:trPr>
        <w:tc>
          <w:tcPr>
            <w:tcW w:w="273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81850F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alog of Cook's influence statistics</w:t>
            </w:r>
          </w:p>
        </w:tc>
        <w:tc>
          <w:tcPr>
            <w:tcW w:w="113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DA966C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9</w:t>
            </w:r>
          </w:p>
        </w:tc>
        <w:tc>
          <w:tcPr>
            <w:tcW w:w="12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C97E6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00</w:t>
            </w:r>
          </w:p>
        </w:tc>
        <w:tc>
          <w:tcPr>
            <w:tcW w:w="12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02449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503</w:t>
            </w:r>
          </w:p>
        </w:tc>
        <w:tc>
          <w:tcPr>
            <w:tcW w:w="14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0DA67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47580</w:t>
            </w:r>
          </w:p>
        </w:tc>
        <w:tc>
          <w:tcPr>
            <w:tcW w:w="15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B85F73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350990</w:t>
            </w:r>
          </w:p>
        </w:tc>
      </w:tr>
      <w:tr w:rsidR="00150F7C" w:rsidRPr="00266606" w14:paraId="5800B94B" w14:textId="77777777" w:rsidTr="00053982">
        <w:trPr>
          <w:cantSplit/>
        </w:trPr>
        <w:tc>
          <w:tcPr>
            <w:tcW w:w="27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B3A472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ndard residual</w:t>
            </w:r>
          </w:p>
        </w:tc>
        <w:tc>
          <w:tcPr>
            <w:tcW w:w="11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B8973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9</w:t>
            </w:r>
          </w:p>
        </w:tc>
        <w:tc>
          <w:tcPr>
            <w:tcW w:w="12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8CC3E2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8387</w:t>
            </w:r>
          </w:p>
        </w:tc>
        <w:tc>
          <w:tcPr>
            <w:tcW w:w="12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439ED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5369</w:t>
            </w:r>
          </w:p>
        </w:tc>
        <w:tc>
          <w:tcPr>
            <w:tcW w:w="14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30E9CF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1411381</w:t>
            </w:r>
          </w:p>
        </w:tc>
        <w:tc>
          <w:tcPr>
            <w:tcW w:w="15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8665EA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591148</w:t>
            </w:r>
          </w:p>
        </w:tc>
      </w:tr>
      <w:tr w:rsidR="00150F7C" w:rsidRPr="00266606" w14:paraId="2AA563FD" w14:textId="77777777" w:rsidTr="00053982">
        <w:trPr>
          <w:cantSplit/>
        </w:trPr>
        <w:tc>
          <w:tcPr>
            <w:tcW w:w="27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D152AE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halanobis Distance</w:t>
            </w:r>
          </w:p>
        </w:tc>
        <w:tc>
          <w:tcPr>
            <w:tcW w:w="11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5DAE49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9</w:t>
            </w:r>
          </w:p>
        </w:tc>
        <w:tc>
          <w:tcPr>
            <w:tcW w:w="12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F3EE8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5649</w:t>
            </w:r>
          </w:p>
        </w:tc>
        <w:tc>
          <w:tcPr>
            <w:tcW w:w="12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1279E0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43639</w:t>
            </w:r>
          </w:p>
        </w:tc>
        <w:tc>
          <w:tcPr>
            <w:tcW w:w="14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DA4F21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9855630</w:t>
            </w:r>
          </w:p>
        </w:tc>
        <w:tc>
          <w:tcPr>
            <w:tcW w:w="15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1A8D24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9582350</w:t>
            </w:r>
          </w:p>
        </w:tc>
      </w:tr>
      <w:tr w:rsidR="00150F7C" w:rsidRPr="00266606" w14:paraId="03BADB24" w14:textId="77777777" w:rsidTr="00053982">
        <w:trPr>
          <w:cantSplit/>
        </w:trPr>
        <w:tc>
          <w:tcPr>
            <w:tcW w:w="273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F9A672" w14:textId="77777777" w:rsidR="00150F7C" w:rsidRPr="00266606" w:rsidRDefault="00150F7C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lid N (listwise)</w:t>
            </w:r>
          </w:p>
        </w:tc>
        <w:tc>
          <w:tcPr>
            <w:tcW w:w="113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5732C77" w14:textId="77777777" w:rsidR="00150F7C" w:rsidRPr="00266606" w:rsidRDefault="00150F7C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9</w:t>
            </w:r>
          </w:p>
        </w:tc>
        <w:tc>
          <w:tcPr>
            <w:tcW w:w="12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E7DD541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C6AFA67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F150873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4F2051B" w14:textId="77777777" w:rsidR="00150F7C" w:rsidRPr="00266606" w:rsidRDefault="00150F7C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3275B0FF" w14:textId="77777777" w:rsidR="00150F7C" w:rsidRPr="00266606" w:rsidRDefault="00150F7C" w:rsidP="00150F7C">
      <w:pPr>
        <w:rPr>
          <w:color w:val="000000" w:themeColor="text1"/>
        </w:rPr>
      </w:pPr>
    </w:p>
    <w:p w14:paraId="6813F3F6" w14:textId="77777777" w:rsidR="00150F7C" w:rsidRPr="00266606" w:rsidRDefault="00150F7C" w:rsidP="00150F7C">
      <w:pPr>
        <w:rPr>
          <w:color w:val="000000" w:themeColor="text1"/>
        </w:rPr>
      </w:pPr>
    </w:p>
    <w:p w14:paraId="60830F97" w14:textId="77777777" w:rsidR="00150F7C" w:rsidRPr="00266606" w:rsidRDefault="00150F7C" w:rsidP="00150F7C">
      <w:pPr>
        <w:rPr>
          <w:color w:val="000000" w:themeColor="text1"/>
        </w:rPr>
      </w:pPr>
    </w:p>
    <w:p w14:paraId="1EF9EAED" w14:textId="77777777" w:rsidR="00150F7C" w:rsidRPr="00266606" w:rsidRDefault="00150F7C" w:rsidP="00150F7C">
      <w:pPr>
        <w:rPr>
          <w:color w:val="000000" w:themeColor="text1"/>
        </w:rPr>
      </w:pPr>
    </w:p>
    <w:p w14:paraId="74B63C1E" w14:textId="77777777" w:rsidR="00150F7C" w:rsidRPr="00266606" w:rsidRDefault="00150F7C" w:rsidP="00150F7C">
      <w:pPr>
        <w:rPr>
          <w:color w:val="000000" w:themeColor="text1"/>
        </w:rPr>
      </w:pPr>
    </w:p>
    <w:p w14:paraId="0E2D49AE" w14:textId="77777777" w:rsidR="00150F7C" w:rsidRPr="00266606" w:rsidRDefault="00150F7C" w:rsidP="00150F7C">
      <w:pPr>
        <w:rPr>
          <w:color w:val="000000" w:themeColor="text1"/>
        </w:rPr>
      </w:pPr>
    </w:p>
    <w:p w14:paraId="7A705892" w14:textId="77777777" w:rsidR="00150F7C" w:rsidRPr="00266606" w:rsidRDefault="00150F7C" w:rsidP="00150F7C">
      <w:pPr>
        <w:rPr>
          <w:color w:val="000000" w:themeColor="text1"/>
        </w:rPr>
      </w:pPr>
    </w:p>
    <w:p w14:paraId="7F1B39C7" w14:textId="77777777" w:rsidR="00F31650" w:rsidRDefault="00F31650"/>
    <w:sectPr w:rsidR="00F316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756938"/>
    <w:multiLevelType w:val="hybridMultilevel"/>
    <w:tmpl w:val="53BCB9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822A45"/>
    <w:multiLevelType w:val="hybridMultilevel"/>
    <w:tmpl w:val="53BCB9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1A0BEE"/>
    <w:multiLevelType w:val="hybridMultilevel"/>
    <w:tmpl w:val="53BCB9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A77A50"/>
    <w:multiLevelType w:val="hybridMultilevel"/>
    <w:tmpl w:val="40A21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E84BD2"/>
    <w:multiLevelType w:val="hybridMultilevel"/>
    <w:tmpl w:val="53BCB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6100668">
    <w:abstractNumId w:val="3"/>
  </w:num>
  <w:num w:numId="2" w16cid:durableId="810055949">
    <w:abstractNumId w:val="4"/>
  </w:num>
  <w:num w:numId="3" w16cid:durableId="1379084687">
    <w:abstractNumId w:val="1"/>
  </w:num>
  <w:num w:numId="4" w16cid:durableId="1819149555">
    <w:abstractNumId w:val="2"/>
  </w:num>
  <w:num w:numId="5" w16cid:durableId="1673991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F7C"/>
    <w:rsid w:val="000026F2"/>
    <w:rsid w:val="00002904"/>
    <w:rsid w:val="00002931"/>
    <w:rsid w:val="000059FA"/>
    <w:rsid w:val="00011983"/>
    <w:rsid w:val="00011C6D"/>
    <w:rsid w:val="0002265F"/>
    <w:rsid w:val="000262CF"/>
    <w:rsid w:val="00030B97"/>
    <w:rsid w:val="0003379D"/>
    <w:rsid w:val="0005027B"/>
    <w:rsid w:val="000527A8"/>
    <w:rsid w:val="00055A6C"/>
    <w:rsid w:val="00060B08"/>
    <w:rsid w:val="00060CE0"/>
    <w:rsid w:val="0006394C"/>
    <w:rsid w:val="00065974"/>
    <w:rsid w:val="000735C3"/>
    <w:rsid w:val="0008009A"/>
    <w:rsid w:val="00085FA0"/>
    <w:rsid w:val="0008708B"/>
    <w:rsid w:val="0009175A"/>
    <w:rsid w:val="0009576B"/>
    <w:rsid w:val="00096DCA"/>
    <w:rsid w:val="000A3ADA"/>
    <w:rsid w:val="000A51C0"/>
    <w:rsid w:val="000B02BF"/>
    <w:rsid w:val="000B6ECC"/>
    <w:rsid w:val="000C13FF"/>
    <w:rsid w:val="000C442B"/>
    <w:rsid w:val="000C717C"/>
    <w:rsid w:val="000D0222"/>
    <w:rsid w:val="000D0B1D"/>
    <w:rsid w:val="000D13E6"/>
    <w:rsid w:val="000D740F"/>
    <w:rsid w:val="000E0511"/>
    <w:rsid w:val="000F3211"/>
    <w:rsid w:val="001006EB"/>
    <w:rsid w:val="0010364C"/>
    <w:rsid w:val="00126428"/>
    <w:rsid w:val="00127CAB"/>
    <w:rsid w:val="00131D31"/>
    <w:rsid w:val="00132323"/>
    <w:rsid w:val="001363EE"/>
    <w:rsid w:val="00150F7C"/>
    <w:rsid w:val="00151440"/>
    <w:rsid w:val="00166118"/>
    <w:rsid w:val="00166A0B"/>
    <w:rsid w:val="001727B2"/>
    <w:rsid w:val="001739EB"/>
    <w:rsid w:val="00186470"/>
    <w:rsid w:val="00194C81"/>
    <w:rsid w:val="001A0A01"/>
    <w:rsid w:val="001A5CDB"/>
    <w:rsid w:val="001B2880"/>
    <w:rsid w:val="001B3CAD"/>
    <w:rsid w:val="001B5DC4"/>
    <w:rsid w:val="001C01B2"/>
    <w:rsid w:val="001D1744"/>
    <w:rsid w:val="001D5F8E"/>
    <w:rsid w:val="001E4ACB"/>
    <w:rsid w:val="001E5C9A"/>
    <w:rsid w:val="001F442D"/>
    <w:rsid w:val="001F74D3"/>
    <w:rsid w:val="002003F6"/>
    <w:rsid w:val="00200962"/>
    <w:rsid w:val="00205F55"/>
    <w:rsid w:val="00211813"/>
    <w:rsid w:val="0021234C"/>
    <w:rsid w:val="002138D7"/>
    <w:rsid w:val="00221799"/>
    <w:rsid w:val="0023429D"/>
    <w:rsid w:val="00236138"/>
    <w:rsid w:val="002365C0"/>
    <w:rsid w:val="00240B27"/>
    <w:rsid w:val="00240D95"/>
    <w:rsid w:val="00246E72"/>
    <w:rsid w:val="0025008C"/>
    <w:rsid w:val="00262C05"/>
    <w:rsid w:val="00263594"/>
    <w:rsid w:val="00265A28"/>
    <w:rsid w:val="00266AD6"/>
    <w:rsid w:val="0027203D"/>
    <w:rsid w:val="0027641A"/>
    <w:rsid w:val="002802F0"/>
    <w:rsid w:val="00281C8F"/>
    <w:rsid w:val="0028539A"/>
    <w:rsid w:val="00286594"/>
    <w:rsid w:val="0029066C"/>
    <w:rsid w:val="002959DB"/>
    <w:rsid w:val="002A1517"/>
    <w:rsid w:val="002A3C26"/>
    <w:rsid w:val="002B5660"/>
    <w:rsid w:val="002C4ADE"/>
    <w:rsid w:val="002C50EA"/>
    <w:rsid w:val="002C5E35"/>
    <w:rsid w:val="002C7711"/>
    <w:rsid w:val="002D53BE"/>
    <w:rsid w:val="002D7745"/>
    <w:rsid w:val="002E07B3"/>
    <w:rsid w:val="002E13C7"/>
    <w:rsid w:val="002E4389"/>
    <w:rsid w:val="002E6B4D"/>
    <w:rsid w:val="002F09F7"/>
    <w:rsid w:val="002F23A1"/>
    <w:rsid w:val="003123A3"/>
    <w:rsid w:val="00335600"/>
    <w:rsid w:val="00343F5C"/>
    <w:rsid w:val="003476B9"/>
    <w:rsid w:val="00352799"/>
    <w:rsid w:val="0036173D"/>
    <w:rsid w:val="003624B7"/>
    <w:rsid w:val="0036344E"/>
    <w:rsid w:val="00370A30"/>
    <w:rsid w:val="00371B46"/>
    <w:rsid w:val="003853D3"/>
    <w:rsid w:val="003853F1"/>
    <w:rsid w:val="00385505"/>
    <w:rsid w:val="00387A1A"/>
    <w:rsid w:val="0039212A"/>
    <w:rsid w:val="00393782"/>
    <w:rsid w:val="003971A0"/>
    <w:rsid w:val="003A6199"/>
    <w:rsid w:val="003A697D"/>
    <w:rsid w:val="003A7993"/>
    <w:rsid w:val="003B15D2"/>
    <w:rsid w:val="003B1DAB"/>
    <w:rsid w:val="003B274C"/>
    <w:rsid w:val="003C199C"/>
    <w:rsid w:val="003C5E59"/>
    <w:rsid w:val="003D1C68"/>
    <w:rsid w:val="003D4EB2"/>
    <w:rsid w:val="003D4EFF"/>
    <w:rsid w:val="003D72CE"/>
    <w:rsid w:val="003D7F6E"/>
    <w:rsid w:val="003E2E9A"/>
    <w:rsid w:val="003E4B18"/>
    <w:rsid w:val="003E6D4F"/>
    <w:rsid w:val="003F76A1"/>
    <w:rsid w:val="00403A99"/>
    <w:rsid w:val="0040678F"/>
    <w:rsid w:val="00406CD7"/>
    <w:rsid w:val="004127DD"/>
    <w:rsid w:val="00412990"/>
    <w:rsid w:val="004152B0"/>
    <w:rsid w:val="00421597"/>
    <w:rsid w:val="00423FD2"/>
    <w:rsid w:val="0042507F"/>
    <w:rsid w:val="0042587B"/>
    <w:rsid w:val="004357A1"/>
    <w:rsid w:val="00442239"/>
    <w:rsid w:val="004504FC"/>
    <w:rsid w:val="0045747D"/>
    <w:rsid w:val="004626A2"/>
    <w:rsid w:val="004653C5"/>
    <w:rsid w:val="00474D27"/>
    <w:rsid w:val="00477673"/>
    <w:rsid w:val="00491AF4"/>
    <w:rsid w:val="0049603D"/>
    <w:rsid w:val="004B0319"/>
    <w:rsid w:val="004B0403"/>
    <w:rsid w:val="004B4508"/>
    <w:rsid w:val="004C480D"/>
    <w:rsid w:val="004C5E44"/>
    <w:rsid w:val="004E4629"/>
    <w:rsid w:val="004E5256"/>
    <w:rsid w:val="004E67D9"/>
    <w:rsid w:val="004F271D"/>
    <w:rsid w:val="004F6D8B"/>
    <w:rsid w:val="00505A28"/>
    <w:rsid w:val="00516460"/>
    <w:rsid w:val="00517766"/>
    <w:rsid w:val="00525E28"/>
    <w:rsid w:val="00527605"/>
    <w:rsid w:val="0054287B"/>
    <w:rsid w:val="00543C7D"/>
    <w:rsid w:val="00545AFA"/>
    <w:rsid w:val="005722C6"/>
    <w:rsid w:val="00582099"/>
    <w:rsid w:val="00587006"/>
    <w:rsid w:val="005874D4"/>
    <w:rsid w:val="00594BFB"/>
    <w:rsid w:val="00595A30"/>
    <w:rsid w:val="005A294E"/>
    <w:rsid w:val="005B10BA"/>
    <w:rsid w:val="005B4031"/>
    <w:rsid w:val="005B43B1"/>
    <w:rsid w:val="005C476C"/>
    <w:rsid w:val="005C7512"/>
    <w:rsid w:val="005D2E98"/>
    <w:rsid w:val="005E4ABE"/>
    <w:rsid w:val="005F3318"/>
    <w:rsid w:val="005F3F89"/>
    <w:rsid w:val="00617939"/>
    <w:rsid w:val="00620967"/>
    <w:rsid w:val="00631A2A"/>
    <w:rsid w:val="00635F94"/>
    <w:rsid w:val="0064480E"/>
    <w:rsid w:val="0066669F"/>
    <w:rsid w:val="00674A6D"/>
    <w:rsid w:val="006828F5"/>
    <w:rsid w:val="00683F80"/>
    <w:rsid w:val="006853BB"/>
    <w:rsid w:val="0069350F"/>
    <w:rsid w:val="00694155"/>
    <w:rsid w:val="006A79A0"/>
    <w:rsid w:val="006B0AE3"/>
    <w:rsid w:val="006B37A9"/>
    <w:rsid w:val="006B4118"/>
    <w:rsid w:val="006B7F9B"/>
    <w:rsid w:val="006C5B2A"/>
    <w:rsid w:val="006D1AC4"/>
    <w:rsid w:val="006D3F2A"/>
    <w:rsid w:val="006D6699"/>
    <w:rsid w:val="006E1C06"/>
    <w:rsid w:val="006E52A8"/>
    <w:rsid w:val="006F0E01"/>
    <w:rsid w:val="006F169D"/>
    <w:rsid w:val="006F385B"/>
    <w:rsid w:val="006F387D"/>
    <w:rsid w:val="006F6671"/>
    <w:rsid w:val="0070002A"/>
    <w:rsid w:val="00714EFC"/>
    <w:rsid w:val="00727865"/>
    <w:rsid w:val="00733728"/>
    <w:rsid w:val="0073452C"/>
    <w:rsid w:val="007410C3"/>
    <w:rsid w:val="00742E72"/>
    <w:rsid w:val="00747DAE"/>
    <w:rsid w:val="00747F74"/>
    <w:rsid w:val="007554D5"/>
    <w:rsid w:val="00760603"/>
    <w:rsid w:val="00760808"/>
    <w:rsid w:val="007627B5"/>
    <w:rsid w:val="0076295C"/>
    <w:rsid w:val="00762D52"/>
    <w:rsid w:val="007660C8"/>
    <w:rsid w:val="00766B6F"/>
    <w:rsid w:val="0077451D"/>
    <w:rsid w:val="0077684A"/>
    <w:rsid w:val="0078081C"/>
    <w:rsid w:val="00782226"/>
    <w:rsid w:val="007840AD"/>
    <w:rsid w:val="007857C0"/>
    <w:rsid w:val="00796D55"/>
    <w:rsid w:val="007B3A83"/>
    <w:rsid w:val="007C017E"/>
    <w:rsid w:val="007C2152"/>
    <w:rsid w:val="007C4C04"/>
    <w:rsid w:val="007C5589"/>
    <w:rsid w:val="007E0577"/>
    <w:rsid w:val="007E3E80"/>
    <w:rsid w:val="007E663B"/>
    <w:rsid w:val="007F6935"/>
    <w:rsid w:val="008000E6"/>
    <w:rsid w:val="00801F0B"/>
    <w:rsid w:val="00803E87"/>
    <w:rsid w:val="0081330B"/>
    <w:rsid w:val="00815DDE"/>
    <w:rsid w:val="00817CF7"/>
    <w:rsid w:val="00821515"/>
    <w:rsid w:val="00830389"/>
    <w:rsid w:val="008329D9"/>
    <w:rsid w:val="00834E9A"/>
    <w:rsid w:val="008378AD"/>
    <w:rsid w:val="00842F46"/>
    <w:rsid w:val="00853044"/>
    <w:rsid w:val="008546F9"/>
    <w:rsid w:val="00865265"/>
    <w:rsid w:val="008679E3"/>
    <w:rsid w:val="0087236F"/>
    <w:rsid w:val="00874D0C"/>
    <w:rsid w:val="008876EB"/>
    <w:rsid w:val="0089217D"/>
    <w:rsid w:val="00895CE0"/>
    <w:rsid w:val="008A100B"/>
    <w:rsid w:val="008B0F8B"/>
    <w:rsid w:val="008B114C"/>
    <w:rsid w:val="008B1245"/>
    <w:rsid w:val="008C45E9"/>
    <w:rsid w:val="008C5132"/>
    <w:rsid w:val="008D1CDE"/>
    <w:rsid w:val="008D26B2"/>
    <w:rsid w:val="008D77AD"/>
    <w:rsid w:val="008F4775"/>
    <w:rsid w:val="0090053A"/>
    <w:rsid w:val="00903B17"/>
    <w:rsid w:val="009061E2"/>
    <w:rsid w:val="0091136E"/>
    <w:rsid w:val="00917BF7"/>
    <w:rsid w:val="00917F92"/>
    <w:rsid w:val="00925975"/>
    <w:rsid w:val="00934224"/>
    <w:rsid w:val="00937B58"/>
    <w:rsid w:val="00943C9C"/>
    <w:rsid w:val="009538CD"/>
    <w:rsid w:val="00961052"/>
    <w:rsid w:val="009732A5"/>
    <w:rsid w:val="00974AC8"/>
    <w:rsid w:val="00977B47"/>
    <w:rsid w:val="00982275"/>
    <w:rsid w:val="009841DB"/>
    <w:rsid w:val="009928F7"/>
    <w:rsid w:val="009B0BF4"/>
    <w:rsid w:val="009B5CEB"/>
    <w:rsid w:val="009D22FA"/>
    <w:rsid w:val="009D3C02"/>
    <w:rsid w:val="009D5711"/>
    <w:rsid w:val="009E4F3C"/>
    <w:rsid w:val="009F59B1"/>
    <w:rsid w:val="009F6CC7"/>
    <w:rsid w:val="00A00A48"/>
    <w:rsid w:val="00A02719"/>
    <w:rsid w:val="00A0421F"/>
    <w:rsid w:val="00A11493"/>
    <w:rsid w:val="00A255AB"/>
    <w:rsid w:val="00A27864"/>
    <w:rsid w:val="00A33404"/>
    <w:rsid w:val="00A43F80"/>
    <w:rsid w:val="00A45BA9"/>
    <w:rsid w:val="00A50796"/>
    <w:rsid w:val="00A51A61"/>
    <w:rsid w:val="00A53816"/>
    <w:rsid w:val="00A54695"/>
    <w:rsid w:val="00A5725E"/>
    <w:rsid w:val="00A57949"/>
    <w:rsid w:val="00A635DE"/>
    <w:rsid w:val="00A65AB5"/>
    <w:rsid w:val="00A67CAB"/>
    <w:rsid w:val="00A75EE7"/>
    <w:rsid w:val="00A90620"/>
    <w:rsid w:val="00A95F0F"/>
    <w:rsid w:val="00AA6216"/>
    <w:rsid w:val="00AA6818"/>
    <w:rsid w:val="00AB0A80"/>
    <w:rsid w:val="00AB24B1"/>
    <w:rsid w:val="00AB2C59"/>
    <w:rsid w:val="00AB6916"/>
    <w:rsid w:val="00AC264E"/>
    <w:rsid w:val="00AC4F86"/>
    <w:rsid w:val="00AD4EE0"/>
    <w:rsid w:val="00AD7635"/>
    <w:rsid w:val="00AE76C6"/>
    <w:rsid w:val="00AF3C07"/>
    <w:rsid w:val="00AF53A1"/>
    <w:rsid w:val="00AF7925"/>
    <w:rsid w:val="00AF7C05"/>
    <w:rsid w:val="00B01A1E"/>
    <w:rsid w:val="00B05444"/>
    <w:rsid w:val="00B21464"/>
    <w:rsid w:val="00B312F0"/>
    <w:rsid w:val="00B355F5"/>
    <w:rsid w:val="00B4020B"/>
    <w:rsid w:val="00B4465C"/>
    <w:rsid w:val="00B65FC6"/>
    <w:rsid w:val="00B73165"/>
    <w:rsid w:val="00B73784"/>
    <w:rsid w:val="00B76EF2"/>
    <w:rsid w:val="00B80336"/>
    <w:rsid w:val="00B86C86"/>
    <w:rsid w:val="00BA171F"/>
    <w:rsid w:val="00BA7302"/>
    <w:rsid w:val="00BB26C7"/>
    <w:rsid w:val="00BB2C63"/>
    <w:rsid w:val="00BC56BB"/>
    <w:rsid w:val="00BC7727"/>
    <w:rsid w:val="00BD2B9B"/>
    <w:rsid w:val="00BD49A4"/>
    <w:rsid w:val="00BE2A18"/>
    <w:rsid w:val="00BE2D65"/>
    <w:rsid w:val="00BF78BD"/>
    <w:rsid w:val="00C0134D"/>
    <w:rsid w:val="00C0189C"/>
    <w:rsid w:val="00C0546D"/>
    <w:rsid w:val="00C05EB0"/>
    <w:rsid w:val="00C40C33"/>
    <w:rsid w:val="00C424AF"/>
    <w:rsid w:val="00C466CC"/>
    <w:rsid w:val="00C6260E"/>
    <w:rsid w:val="00C6762B"/>
    <w:rsid w:val="00C7021A"/>
    <w:rsid w:val="00C76F7B"/>
    <w:rsid w:val="00C81383"/>
    <w:rsid w:val="00C81495"/>
    <w:rsid w:val="00C81868"/>
    <w:rsid w:val="00C87AE2"/>
    <w:rsid w:val="00C91E1C"/>
    <w:rsid w:val="00CA35FA"/>
    <w:rsid w:val="00CA4BAC"/>
    <w:rsid w:val="00CA6092"/>
    <w:rsid w:val="00CB593C"/>
    <w:rsid w:val="00CB6127"/>
    <w:rsid w:val="00CC1C0F"/>
    <w:rsid w:val="00CC57AD"/>
    <w:rsid w:val="00CD2766"/>
    <w:rsid w:val="00CD43ED"/>
    <w:rsid w:val="00CD7A3B"/>
    <w:rsid w:val="00CF5FD0"/>
    <w:rsid w:val="00D00B3A"/>
    <w:rsid w:val="00D0578D"/>
    <w:rsid w:val="00D06D7B"/>
    <w:rsid w:val="00D10338"/>
    <w:rsid w:val="00D13402"/>
    <w:rsid w:val="00D17D49"/>
    <w:rsid w:val="00D34202"/>
    <w:rsid w:val="00D35195"/>
    <w:rsid w:val="00D43650"/>
    <w:rsid w:val="00D54A40"/>
    <w:rsid w:val="00D55BB8"/>
    <w:rsid w:val="00D607DF"/>
    <w:rsid w:val="00D66B88"/>
    <w:rsid w:val="00D761C9"/>
    <w:rsid w:val="00D83003"/>
    <w:rsid w:val="00D874FE"/>
    <w:rsid w:val="00D876B8"/>
    <w:rsid w:val="00D93CED"/>
    <w:rsid w:val="00DA473B"/>
    <w:rsid w:val="00DB17DB"/>
    <w:rsid w:val="00DB491E"/>
    <w:rsid w:val="00DC2CAC"/>
    <w:rsid w:val="00DC658F"/>
    <w:rsid w:val="00DD0854"/>
    <w:rsid w:val="00DF03A6"/>
    <w:rsid w:val="00DF1C93"/>
    <w:rsid w:val="00DF35C6"/>
    <w:rsid w:val="00DF7DCE"/>
    <w:rsid w:val="00E01F06"/>
    <w:rsid w:val="00E051E3"/>
    <w:rsid w:val="00E05C11"/>
    <w:rsid w:val="00E072A2"/>
    <w:rsid w:val="00E2143C"/>
    <w:rsid w:val="00E279E3"/>
    <w:rsid w:val="00E35B1B"/>
    <w:rsid w:val="00E41AD7"/>
    <w:rsid w:val="00E464AD"/>
    <w:rsid w:val="00E55721"/>
    <w:rsid w:val="00E7585A"/>
    <w:rsid w:val="00E84AD3"/>
    <w:rsid w:val="00E920A7"/>
    <w:rsid w:val="00E9525D"/>
    <w:rsid w:val="00E96C56"/>
    <w:rsid w:val="00EB3F33"/>
    <w:rsid w:val="00EB5049"/>
    <w:rsid w:val="00EB52AE"/>
    <w:rsid w:val="00EB6139"/>
    <w:rsid w:val="00EC2713"/>
    <w:rsid w:val="00ED2DBB"/>
    <w:rsid w:val="00EF4B71"/>
    <w:rsid w:val="00EF61FC"/>
    <w:rsid w:val="00EF702B"/>
    <w:rsid w:val="00F02F20"/>
    <w:rsid w:val="00F035F7"/>
    <w:rsid w:val="00F31592"/>
    <w:rsid w:val="00F31650"/>
    <w:rsid w:val="00F46415"/>
    <w:rsid w:val="00F52327"/>
    <w:rsid w:val="00F559B7"/>
    <w:rsid w:val="00F55E8F"/>
    <w:rsid w:val="00F6067B"/>
    <w:rsid w:val="00F654B5"/>
    <w:rsid w:val="00F723D7"/>
    <w:rsid w:val="00F72976"/>
    <w:rsid w:val="00F80E0B"/>
    <w:rsid w:val="00F8334D"/>
    <w:rsid w:val="00F9002F"/>
    <w:rsid w:val="00F961B6"/>
    <w:rsid w:val="00FA30AD"/>
    <w:rsid w:val="00FA32DB"/>
    <w:rsid w:val="00FA4EBC"/>
    <w:rsid w:val="00FA66D4"/>
    <w:rsid w:val="00FA748C"/>
    <w:rsid w:val="00FB795E"/>
    <w:rsid w:val="00FC2F0A"/>
    <w:rsid w:val="00FC2F10"/>
    <w:rsid w:val="00FC3F09"/>
    <w:rsid w:val="00FD0876"/>
    <w:rsid w:val="00FD2323"/>
    <w:rsid w:val="00FD5A16"/>
    <w:rsid w:val="00FD6934"/>
    <w:rsid w:val="00FE0FB1"/>
    <w:rsid w:val="00FF2A1B"/>
    <w:rsid w:val="00FF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812CD84"/>
  <w15:chartTrackingRefBased/>
  <w15:docId w15:val="{A82FFFEE-285F-0443-8150-48BAA4836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150F7C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F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150F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150F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0F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0F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0F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0F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0F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0F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F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rsid w:val="00150F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150F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0F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0F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0F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0F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0F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0F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0F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0F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0F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0F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0F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0F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0F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0F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0F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0F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0F7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50F7C"/>
    <w:pPr>
      <w:tabs>
        <w:tab w:val="center" w:pos="4680"/>
        <w:tab w:val="right" w:pos="9360"/>
      </w:tabs>
      <w:autoSpaceDE/>
      <w:autoSpaceDN/>
      <w:adjustRightInd/>
    </w:pPr>
    <w:rPr>
      <w:rFonts w:asciiTheme="minorHAnsi" w:hAnsiTheme="minorHAnsi" w:cstheme="minorBidi"/>
      <w:color w:val="auto"/>
      <w:kern w:val="2"/>
      <w:lang w:val="en-TR"/>
    </w:rPr>
  </w:style>
  <w:style w:type="character" w:customStyle="1" w:styleId="HeaderChar">
    <w:name w:val="Header Char"/>
    <w:basedOn w:val="DefaultParagraphFont"/>
    <w:link w:val="Header"/>
    <w:uiPriority w:val="99"/>
    <w:rsid w:val="00150F7C"/>
  </w:style>
  <w:style w:type="paragraph" w:styleId="Footer">
    <w:name w:val="footer"/>
    <w:basedOn w:val="Normal"/>
    <w:link w:val="FooterChar"/>
    <w:uiPriority w:val="99"/>
    <w:unhideWhenUsed/>
    <w:rsid w:val="00150F7C"/>
    <w:pPr>
      <w:tabs>
        <w:tab w:val="center" w:pos="4680"/>
        <w:tab w:val="right" w:pos="9360"/>
      </w:tabs>
      <w:autoSpaceDE/>
      <w:autoSpaceDN/>
      <w:adjustRightInd/>
    </w:pPr>
    <w:rPr>
      <w:rFonts w:asciiTheme="minorHAnsi" w:hAnsiTheme="minorHAnsi" w:cstheme="minorBidi"/>
      <w:color w:val="auto"/>
      <w:kern w:val="2"/>
      <w:lang w:val="en-TR"/>
    </w:rPr>
  </w:style>
  <w:style w:type="character" w:customStyle="1" w:styleId="FooterChar">
    <w:name w:val="Footer Char"/>
    <w:basedOn w:val="DefaultParagraphFont"/>
    <w:link w:val="Footer"/>
    <w:uiPriority w:val="99"/>
    <w:rsid w:val="00150F7C"/>
  </w:style>
  <w:style w:type="table" w:styleId="TableGrid">
    <w:name w:val="Table Grid"/>
    <w:basedOn w:val="TableNormal"/>
    <w:uiPriority w:val="39"/>
    <w:rsid w:val="00150F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37</Words>
  <Characters>6850</Characters>
  <Application>Microsoft Office Word</Application>
  <DocSecurity>0</DocSecurity>
  <Lines>201</Lines>
  <Paragraphs>130</Paragraphs>
  <ScaleCrop>false</ScaleCrop>
  <Company/>
  <LinksUpToDate>false</LinksUpToDate>
  <CharactersWithSpaces>7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ay, Gediz (MDL)</dc:creator>
  <cp:keywords/>
  <dc:description/>
  <cp:lastModifiedBy>Dogay, Gediz (MDL)</cp:lastModifiedBy>
  <cp:revision>1</cp:revision>
  <dcterms:created xsi:type="dcterms:W3CDTF">2026-01-08T11:20:00Z</dcterms:created>
  <dcterms:modified xsi:type="dcterms:W3CDTF">2026-01-08T11:20:00Z</dcterms:modified>
</cp:coreProperties>
</file>